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6A8966" w14:textId="00B9D8C3" w:rsidR="00FE22C6" w:rsidRDefault="004D6724" w:rsidP="003C3096">
      <w:pPr>
        <w:spacing w:line="240" w:lineRule="auto"/>
        <w:rPr>
          <w:b/>
          <w:bCs/>
        </w:rPr>
      </w:pPr>
      <w:r>
        <w:rPr>
          <w:b/>
          <w:bCs/>
        </w:rPr>
        <w:t>S3. Literature searches</w:t>
      </w:r>
    </w:p>
    <w:p w14:paraId="74BD5434" w14:textId="77777777" w:rsidR="00951C3F" w:rsidRDefault="00951C3F" w:rsidP="003C3096">
      <w:pPr>
        <w:spacing w:line="240" w:lineRule="auto"/>
        <w:rPr>
          <w:b/>
          <w:bCs/>
        </w:rPr>
      </w:pPr>
    </w:p>
    <w:p w14:paraId="53F40E1B" w14:textId="76BB2B0B" w:rsidR="00951C3F" w:rsidRPr="00A77698" w:rsidRDefault="00951C3F" w:rsidP="00A77698">
      <w:pPr>
        <w:spacing w:line="360" w:lineRule="auto"/>
        <w:rPr>
          <w:b/>
          <w:bCs/>
        </w:rPr>
      </w:pPr>
      <w:r w:rsidRPr="00951C3F">
        <w:rPr>
          <w:b/>
          <w:bCs/>
        </w:rPr>
        <w:t>Estimating the comprehensiveness of the search</w:t>
      </w:r>
    </w:p>
    <w:p w14:paraId="54CE12F3" w14:textId="77777777" w:rsidR="00951C3F" w:rsidRPr="00B73C09" w:rsidRDefault="00951C3F" w:rsidP="00A77698">
      <w:pPr>
        <w:spacing w:line="360" w:lineRule="auto"/>
      </w:pPr>
      <w:r w:rsidRPr="00B73C09">
        <w:t xml:space="preserve">Each of three reviewers </w:t>
      </w:r>
      <w:r>
        <w:t>was</w:t>
      </w:r>
      <w:r w:rsidRPr="00B73C09">
        <w:t xml:space="preserve"> given the primary question, background, </w:t>
      </w:r>
      <w:proofErr w:type="gramStart"/>
      <w:r w:rsidRPr="00B73C09">
        <w:t>objectives</w:t>
      </w:r>
      <w:proofErr w:type="gramEnd"/>
      <w:r w:rsidRPr="00B73C09">
        <w:t xml:space="preserve"> and eligibility criteria for the review and asked to compile a list of 10 articles</w:t>
      </w:r>
      <w:r>
        <w:t>, including both published peer-reviewed and ‘grey’ literature that</w:t>
      </w:r>
      <w:r w:rsidRPr="00B73C09">
        <w:t xml:space="preserve"> they consider</w:t>
      </w:r>
      <w:r>
        <w:t>ed</w:t>
      </w:r>
      <w:r w:rsidRPr="00B73C09">
        <w:t xml:space="preserve"> suitable for inclusion following a full text analysis. The combined </w:t>
      </w:r>
      <w:r>
        <w:t>library</w:t>
      </w:r>
      <w:r w:rsidRPr="00B73C09">
        <w:t xml:space="preserve"> of 30 articles</w:t>
      </w:r>
      <w:r>
        <w:t xml:space="preserve"> was</w:t>
      </w:r>
      <w:r w:rsidRPr="00B73C09">
        <w:t xml:space="preserve"> used as a test list to assess the </w:t>
      </w:r>
      <w:r>
        <w:t xml:space="preserve">efficacy </w:t>
      </w:r>
      <w:r w:rsidRPr="00B73C09">
        <w:t>of the search strategy. Only search strings that identif</w:t>
      </w:r>
      <w:r>
        <w:t>ied</w:t>
      </w:r>
      <w:r w:rsidRPr="00B73C09">
        <w:t xml:space="preserve"> all 30 articles </w:t>
      </w:r>
      <w:r>
        <w:t>were</w:t>
      </w:r>
      <w:r w:rsidRPr="00B73C09">
        <w:t xml:space="preserve"> used for the literature search.</w:t>
      </w:r>
    </w:p>
    <w:p w14:paraId="75DC6524" w14:textId="3BFCC4C1" w:rsidR="00951C3F" w:rsidRPr="00951C3F" w:rsidRDefault="00951C3F" w:rsidP="00A77698">
      <w:pPr>
        <w:spacing w:line="360" w:lineRule="auto"/>
        <w:rPr>
          <w:b/>
          <w:bCs/>
        </w:rPr>
      </w:pPr>
      <w:r w:rsidRPr="00951C3F">
        <w:rPr>
          <w:b/>
          <w:bCs/>
        </w:rPr>
        <w:t>Searching for articles</w:t>
      </w:r>
    </w:p>
    <w:p w14:paraId="5EBA0E1F" w14:textId="143D36A1" w:rsidR="006E591B" w:rsidRPr="00A77698" w:rsidRDefault="00951C3F" w:rsidP="00A77698">
      <w:pPr>
        <w:spacing w:line="360" w:lineRule="auto"/>
      </w:pPr>
      <w:r>
        <w:t>S</w:t>
      </w:r>
      <w:r w:rsidRPr="00B73C09">
        <w:t>earch terms were tested for sensitivity and specificity in October 2019 using the Clarivate Analytics Web of Science (Core collection) database.</w:t>
      </w:r>
      <w:r>
        <w:t xml:space="preserve"> </w:t>
      </w:r>
      <w:r w:rsidRPr="00B73C09">
        <w:t xml:space="preserve">Boolean search operators </w:t>
      </w:r>
      <w:r>
        <w:t>were</w:t>
      </w:r>
      <w:r w:rsidRPr="00B73C09">
        <w:t xml:space="preserve"> employed whe</w:t>
      </w:r>
      <w:r>
        <w:t xml:space="preserve">re accepted by a database and </w:t>
      </w:r>
      <w:r w:rsidRPr="00B73C09">
        <w:t>wildcard</w:t>
      </w:r>
      <w:r>
        <w:t>s (* and $)</w:t>
      </w:r>
      <w:r w:rsidRPr="00B73C09">
        <w:t xml:space="preserve"> </w:t>
      </w:r>
      <w:r>
        <w:t>were</w:t>
      </w:r>
      <w:r w:rsidRPr="00B73C09">
        <w:t xml:space="preserve"> used to detect multiple word endings, for example </w:t>
      </w:r>
      <w:proofErr w:type="spellStart"/>
      <w:r w:rsidRPr="00B73C09">
        <w:t>fenc</w:t>
      </w:r>
      <w:proofErr w:type="spellEnd"/>
      <w:r w:rsidRPr="00B73C09">
        <w:t>* would pick up fence, fences, fencing, fenced, etc.</w:t>
      </w:r>
      <w:r>
        <w:t xml:space="preserve"> and station$ would pick up station or stations. </w:t>
      </w:r>
      <w:r>
        <w:rPr>
          <w:bCs/>
          <w:iCs/>
        </w:rPr>
        <w:t xml:space="preserve">Literature sources that did not accept Boolean search operators were queried with a subset of these terms. </w:t>
      </w:r>
    </w:p>
    <w:p w14:paraId="1C153D46" w14:textId="00CEDC2F" w:rsidR="00951C3F" w:rsidRDefault="006E591B" w:rsidP="003C3096">
      <w:pPr>
        <w:spacing w:line="240" w:lineRule="auto"/>
        <w:rPr>
          <w:b/>
          <w:bCs/>
        </w:rPr>
      </w:pPr>
      <w:r>
        <w:rPr>
          <w:b/>
          <w:bCs/>
        </w:rPr>
        <w:t>Publication sources [number of articles identified]</w:t>
      </w:r>
    </w:p>
    <w:p w14:paraId="5261DE9F" w14:textId="678F292D" w:rsidR="00297E42" w:rsidRPr="003C3096" w:rsidRDefault="00951C3F" w:rsidP="003C3096">
      <w:pPr>
        <w:spacing w:line="240" w:lineRule="auto"/>
        <w:rPr>
          <w:b/>
          <w:bCs/>
        </w:rPr>
      </w:pPr>
      <w:r w:rsidRPr="00A77698">
        <w:rPr>
          <w:b/>
          <w:bCs/>
        </w:rPr>
        <w:t xml:space="preserve">Clarivate Analytics Web of Science </w:t>
      </w:r>
      <w:proofErr w:type="gramStart"/>
      <w:r w:rsidRPr="00A77698">
        <w:rPr>
          <w:b/>
          <w:bCs/>
        </w:rPr>
        <w:t>including:</w:t>
      </w:r>
      <w:proofErr w:type="gramEnd"/>
      <w:r w:rsidRPr="00A77698">
        <w:rPr>
          <w:b/>
          <w:bCs/>
        </w:rPr>
        <w:t xml:space="preserve"> Web of Science Core Collection and BIOSIS Citation Index</w:t>
      </w:r>
      <w:r w:rsidRPr="003C3096" w:rsidDel="00951C3F">
        <w:rPr>
          <w:b/>
          <w:bCs/>
        </w:rPr>
        <w:t xml:space="preserve"> </w:t>
      </w:r>
      <w:r w:rsidR="00B96506">
        <w:t>02</w:t>
      </w:r>
      <w:r w:rsidR="00B96506" w:rsidRPr="00B96506">
        <w:t>/0</w:t>
      </w:r>
      <w:r w:rsidR="00B96506">
        <w:t>3</w:t>
      </w:r>
      <w:r w:rsidR="00B96506" w:rsidRPr="00B96506">
        <w:t>/20</w:t>
      </w:r>
    </w:p>
    <w:p w14:paraId="34469DF0" w14:textId="7DECD769" w:rsidR="00F866ED" w:rsidRDefault="00F866ED" w:rsidP="003C3096">
      <w:pPr>
        <w:spacing w:line="240" w:lineRule="auto"/>
      </w:pPr>
      <w:r>
        <w:t>Core [</w:t>
      </w:r>
      <w:r w:rsidRPr="00F866ED">
        <w:rPr>
          <w:b/>
          <w:bCs/>
        </w:rPr>
        <w:t>4065</w:t>
      </w:r>
      <w:r>
        <w:t>]</w:t>
      </w:r>
    </w:p>
    <w:p w14:paraId="0C328452" w14:textId="03051576" w:rsidR="00F866ED" w:rsidRDefault="00F866ED" w:rsidP="003C3096">
      <w:pPr>
        <w:spacing w:line="240" w:lineRule="auto"/>
      </w:pPr>
      <w:r>
        <w:t>BIOSIS [</w:t>
      </w:r>
      <w:r w:rsidRPr="00F866ED">
        <w:rPr>
          <w:b/>
          <w:bCs/>
        </w:rPr>
        <w:t>4111</w:t>
      </w:r>
      <w:r>
        <w:t>]</w:t>
      </w:r>
    </w:p>
    <w:p w14:paraId="356F6D6D" w14:textId="1425E0EC" w:rsidR="00631F6A" w:rsidRPr="00B73C09" w:rsidRDefault="006A5A17" w:rsidP="003C3096">
      <w:pPr>
        <w:spacing w:line="240" w:lineRule="auto"/>
      </w:pPr>
      <w:r>
        <w:t>(</w:t>
      </w:r>
      <w:r w:rsidR="00631F6A" w:rsidRPr="00B73C09">
        <w:t xml:space="preserve">muntjac OR </w:t>
      </w:r>
      <w:r w:rsidR="001E1791">
        <w:t>"</w:t>
      </w:r>
      <w:proofErr w:type="spellStart"/>
      <w:r w:rsidR="00631F6A" w:rsidRPr="00B73C09">
        <w:t>muntiacus</w:t>
      </w:r>
      <w:proofErr w:type="spellEnd"/>
      <w:r w:rsidR="00631F6A" w:rsidRPr="00B73C09">
        <w:t xml:space="preserve"> </w:t>
      </w:r>
      <w:proofErr w:type="spellStart"/>
      <w:r w:rsidR="00631F6A" w:rsidRPr="00B73C09">
        <w:t>reevesi</w:t>
      </w:r>
      <w:proofErr w:type="spellEnd"/>
      <w:r w:rsidR="001E1791">
        <w:t>"</w:t>
      </w:r>
      <w:r w:rsidR="00631F6A" w:rsidRPr="00B73C09">
        <w:t xml:space="preserve"> OR </w:t>
      </w:r>
      <w:r w:rsidR="001E1791">
        <w:t>"</w:t>
      </w:r>
      <w:proofErr w:type="spellStart"/>
      <w:r w:rsidR="00631F6A" w:rsidRPr="00B73C09">
        <w:t>chinese</w:t>
      </w:r>
      <w:proofErr w:type="spellEnd"/>
      <w:r w:rsidR="00631F6A" w:rsidRPr="00B73C09">
        <w:t xml:space="preserve"> water deer</w:t>
      </w:r>
      <w:r w:rsidR="001E1791">
        <w:t>"</w:t>
      </w:r>
      <w:r w:rsidR="00631F6A" w:rsidRPr="00B73C09">
        <w:t xml:space="preserve"> OR </w:t>
      </w:r>
      <w:r w:rsidR="001E1791">
        <w:t>"</w:t>
      </w:r>
      <w:proofErr w:type="spellStart"/>
      <w:r w:rsidR="00631F6A" w:rsidRPr="00B73C09">
        <w:t>hydropotes</w:t>
      </w:r>
      <w:proofErr w:type="spellEnd"/>
      <w:r w:rsidR="00631F6A" w:rsidRPr="00B73C09">
        <w:t xml:space="preserve"> </w:t>
      </w:r>
      <w:proofErr w:type="spellStart"/>
      <w:r w:rsidR="00631F6A" w:rsidRPr="00B73C09">
        <w:t>inermis</w:t>
      </w:r>
      <w:proofErr w:type="spellEnd"/>
      <w:r w:rsidR="001E1791">
        <w:t>"</w:t>
      </w:r>
      <w:r w:rsidR="00631F6A" w:rsidRPr="00B73C09">
        <w:t xml:space="preserve"> OR </w:t>
      </w:r>
      <w:r w:rsidR="001E1791">
        <w:t>"</w:t>
      </w:r>
      <w:r w:rsidR="00631F6A" w:rsidRPr="00B73C09">
        <w:t>roe deer</w:t>
      </w:r>
      <w:r w:rsidR="001E1791">
        <w:t>"</w:t>
      </w:r>
      <w:r w:rsidR="00631F6A" w:rsidRPr="00B73C09">
        <w:t xml:space="preserve"> OR </w:t>
      </w:r>
      <w:r w:rsidR="001E1791">
        <w:t>"</w:t>
      </w:r>
      <w:r w:rsidR="00631F6A" w:rsidRPr="00B73C09">
        <w:t xml:space="preserve">capreolus </w:t>
      </w:r>
      <w:proofErr w:type="spellStart"/>
      <w:r w:rsidR="00631F6A" w:rsidRPr="00B73C09">
        <w:t>capreolus</w:t>
      </w:r>
      <w:proofErr w:type="spellEnd"/>
      <w:r w:rsidR="001E1791">
        <w:t>"</w:t>
      </w:r>
      <w:r w:rsidR="00631F6A" w:rsidRPr="00B73C09">
        <w:t xml:space="preserve"> OR </w:t>
      </w:r>
      <w:r w:rsidR="001E1791">
        <w:t>"</w:t>
      </w:r>
      <w:r w:rsidR="00631F6A" w:rsidRPr="00B73C09">
        <w:t>red deer</w:t>
      </w:r>
      <w:r w:rsidR="001E1791">
        <w:t>"</w:t>
      </w:r>
      <w:r w:rsidR="00631F6A" w:rsidRPr="00B73C09">
        <w:t xml:space="preserve"> OR </w:t>
      </w:r>
      <w:r w:rsidR="001E1791">
        <w:t>"</w:t>
      </w:r>
      <w:proofErr w:type="spellStart"/>
      <w:r w:rsidR="00631F6A" w:rsidRPr="00B73C09">
        <w:t>cervus</w:t>
      </w:r>
      <w:proofErr w:type="spellEnd"/>
      <w:r w:rsidR="00631F6A" w:rsidRPr="00B73C09">
        <w:t xml:space="preserve"> elaphus</w:t>
      </w:r>
      <w:r w:rsidR="001E1791">
        <w:t>"</w:t>
      </w:r>
      <w:r w:rsidR="00631F6A" w:rsidRPr="00B73C09">
        <w:t xml:space="preserve"> OR </w:t>
      </w:r>
      <w:r w:rsidR="001E1791">
        <w:t>"</w:t>
      </w:r>
      <w:r w:rsidR="00631F6A" w:rsidRPr="00B73C09">
        <w:t>sika deer</w:t>
      </w:r>
      <w:r w:rsidR="001E1791">
        <w:t>"</w:t>
      </w:r>
      <w:r w:rsidR="00631F6A" w:rsidRPr="00B73C09">
        <w:t xml:space="preserve"> OR </w:t>
      </w:r>
      <w:r w:rsidR="001E1791">
        <w:t>"</w:t>
      </w:r>
      <w:proofErr w:type="spellStart"/>
      <w:r w:rsidR="00631F6A" w:rsidRPr="00B73C09">
        <w:t>cervus</w:t>
      </w:r>
      <w:proofErr w:type="spellEnd"/>
      <w:r w:rsidR="00631F6A" w:rsidRPr="00B73C09">
        <w:t xml:space="preserve"> </w:t>
      </w:r>
      <w:proofErr w:type="spellStart"/>
      <w:r w:rsidR="00631F6A" w:rsidRPr="00B73C09">
        <w:t>nippon</w:t>
      </w:r>
      <w:proofErr w:type="spellEnd"/>
      <w:r w:rsidR="001E1791">
        <w:t>"</w:t>
      </w:r>
      <w:r w:rsidR="00631F6A" w:rsidRPr="00B73C09">
        <w:t xml:space="preserve"> OR </w:t>
      </w:r>
      <w:r w:rsidR="001E1791">
        <w:t>"</w:t>
      </w:r>
      <w:r w:rsidR="00631F6A" w:rsidRPr="00B73C09">
        <w:t>fallow deer</w:t>
      </w:r>
      <w:r w:rsidR="001E1791">
        <w:t>"</w:t>
      </w:r>
      <w:r w:rsidR="00631F6A" w:rsidRPr="00B73C09">
        <w:t xml:space="preserve"> OR </w:t>
      </w:r>
      <w:r w:rsidR="001E1791">
        <w:t>"</w:t>
      </w:r>
      <w:proofErr w:type="spellStart"/>
      <w:r w:rsidR="00631F6A" w:rsidRPr="00B73C09">
        <w:t>dama</w:t>
      </w:r>
      <w:proofErr w:type="spellEnd"/>
      <w:r w:rsidR="00631F6A" w:rsidRPr="00B73C09">
        <w:t xml:space="preserve"> </w:t>
      </w:r>
      <w:proofErr w:type="spellStart"/>
      <w:r w:rsidR="00631F6A" w:rsidRPr="00B73C09">
        <w:t>dama</w:t>
      </w:r>
      <w:proofErr w:type="spellEnd"/>
      <w:r w:rsidR="001E1791">
        <w:t>"</w:t>
      </w:r>
      <w:r w:rsidR="00631F6A" w:rsidRPr="00B73C09">
        <w:t xml:space="preserve"> OR </w:t>
      </w:r>
      <w:r w:rsidR="001E1791">
        <w:t>"</w:t>
      </w:r>
      <w:r w:rsidR="00631F6A" w:rsidRPr="00B73C09">
        <w:t>feral goat*</w:t>
      </w:r>
      <w:r w:rsidR="001E1791">
        <w:t>"</w:t>
      </w:r>
      <w:r w:rsidR="00631F6A" w:rsidRPr="00B73C09">
        <w:t xml:space="preserve"> OR </w:t>
      </w:r>
      <w:r w:rsidR="001E1791">
        <w:t>"</w:t>
      </w:r>
      <w:proofErr w:type="spellStart"/>
      <w:r w:rsidR="00631F6A" w:rsidRPr="00B73C09">
        <w:t>capra</w:t>
      </w:r>
      <w:proofErr w:type="spellEnd"/>
      <w:r w:rsidR="00631F6A" w:rsidRPr="00B73C09">
        <w:t xml:space="preserve"> aegagrus </w:t>
      </w:r>
      <w:proofErr w:type="spellStart"/>
      <w:r w:rsidR="00631F6A" w:rsidRPr="00B73C09">
        <w:t>hircus</w:t>
      </w:r>
      <w:proofErr w:type="spellEnd"/>
      <w:r w:rsidR="00631F6A" w:rsidRPr="00B73C09">
        <w:t xml:space="preserve"> </w:t>
      </w:r>
      <w:r w:rsidR="001E1791">
        <w:t>"</w:t>
      </w:r>
      <w:r w:rsidR="00631F6A" w:rsidRPr="00B73C09">
        <w:t xml:space="preserve"> OR </w:t>
      </w:r>
      <w:r w:rsidR="001E1791">
        <w:t>"</w:t>
      </w:r>
      <w:r w:rsidR="00631F6A" w:rsidRPr="00B73C09">
        <w:t>wild goat*</w:t>
      </w:r>
      <w:r w:rsidR="001E1791">
        <w:t>"</w:t>
      </w:r>
      <w:r w:rsidR="00631F6A" w:rsidRPr="00B73C09">
        <w:t xml:space="preserve"> OR </w:t>
      </w:r>
      <w:r w:rsidR="001E1791">
        <w:t>"</w:t>
      </w:r>
      <w:r w:rsidR="00631F6A" w:rsidRPr="00B73C09">
        <w:t>feral pig</w:t>
      </w:r>
      <w:r w:rsidR="001E1791">
        <w:t>"</w:t>
      </w:r>
      <w:r w:rsidR="00631F6A" w:rsidRPr="00B73C09">
        <w:t xml:space="preserve"> OR </w:t>
      </w:r>
      <w:r w:rsidR="001E1791">
        <w:t>"</w:t>
      </w:r>
      <w:r w:rsidR="00631F6A" w:rsidRPr="00B73C09">
        <w:t>sus scrofa</w:t>
      </w:r>
      <w:r w:rsidR="001E1791">
        <w:t>"</w:t>
      </w:r>
      <w:r w:rsidR="00631F6A" w:rsidRPr="00B73C09">
        <w:t xml:space="preserve"> OR </w:t>
      </w:r>
      <w:r w:rsidR="001E1791">
        <w:t>"</w:t>
      </w:r>
      <w:r w:rsidR="00631F6A" w:rsidRPr="00B73C09">
        <w:t>feral pigs</w:t>
      </w:r>
      <w:r w:rsidR="001E1791">
        <w:t>"</w:t>
      </w:r>
      <w:r w:rsidR="00631F6A" w:rsidRPr="00B73C09">
        <w:t xml:space="preserve"> OR </w:t>
      </w:r>
      <w:r w:rsidR="001E1791">
        <w:t>"</w:t>
      </w:r>
      <w:r w:rsidR="00631F6A" w:rsidRPr="00B73C09">
        <w:t>feral hog*</w:t>
      </w:r>
      <w:r w:rsidR="001E1791">
        <w:t>"</w:t>
      </w:r>
      <w:r w:rsidR="00631F6A" w:rsidRPr="00B73C09">
        <w:t xml:space="preserve"> OR </w:t>
      </w:r>
      <w:r w:rsidR="001E1791">
        <w:t>"</w:t>
      </w:r>
      <w:r w:rsidR="00631F6A" w:rsidRPr="00B73C09">
        <w:t>feral swine</w:t>
      </w:r>
      <w:r w:rsidR="001E1791">
        <w:t>"</w:t>
      </w:r>
      <w:r w:rsidR="00631F6A" w:rsidRPr="00B73C09">
        <w:t xml:space="preserve"> OR </w:t>
      </w:r>
      <w:r w:rsidR="001E1791">
        <w:t>"</w:t>
      </w:r>
      <w:r w:rsidR="00631F6A" w:rsidRPr="00B73C09">
        <w:t>wild pig</w:t>
      </w:r>
      <w:r w:rsidR="001E1791">
        <w:t>"</w:t>
      </w:r>
      <w:r w:rsidR="00631F6A" w:rsidRPr="00B73C09">
        <w:t xml:space="preserve"> OR </w:t>
      </w:r>
      <w:r w:rsidR="001E1791">
        <w:t>"</w:t>
      </w:r>
      <w:r w:rsidR="00631F6A" w:rsidRPr="00B73C09">
        <w:t>wild pigs</w:t>
      </w:r>
      <w:r w:rsidR="001E1791">
        <w:t>"</w:t>
      </w:r>
      <w:r w:rsidR="00631F6A" w:rsidRPr="00B73C09">
        <w:t xml:space="preserve"> OR </w:t>
      </w:r>
      <w:r w:rsidR="001E1791">
        <w:t>"</w:t>
      </w:r>
      <w:r w:rsidR="00631F6A" w:rsidRPr="00B73C09">
        <w:t>wild hog*</w:t>
      </w:r>
      <w:r w:rsidR="001E1791">
        <w:t>"</w:t>
      </w:r>
      <w:r w:rsidR="00631F6A" w:rsidRPr="00B73C09">
        <w:t xml:space="preserve"> OR </w:t>
      </w:r>
      <w:r w:rsidR="001E1791">
        <w:t>"</w:t>
      </w:r>
      <w:r w:rsidR="00631F6A" w:rsidRPr="00B73C09">
        <w:t>wild boar</w:t>
      </w:r>
      <w:r w:rsidR="001E1791">
        <w:t>"</w:t>
      </w:r>
      <w:r w:rsidR="00631F6A" w:rsidRPr="00B73C09">
        <w:t xml:space="preserve"> OR </w:t>
      </w:r>
      <w:r w:rsidR="001E1791">
        <w:t>"</w:t>
      </w:r>
      <w:r w:rsidR="00631F6A" w:rsidRPr="00B73C09">
        <w:t>feral sheep</w:t>
      </w:r>
      <w:r w:rsidR="001E1791">
        <w:t>"</w:t>
      </w:r>
      <w:r>
        <w:t>)</w:t>
      </w:r>
    </w:p>
    <w:p w14:paraId="7DB38C27" w14:textId="49E3A311" w:rsidR="00297E42" w:rsidRDefault="00DB0AE0" w:rsidP="003C3096">
      <w:pPr>
        <w:spacing w:line="240" w:lineRule="auto"/>
      </w:pPr>
      <w:r>
        <w:t>AND</w:t>
      </w:r>
    </w:p>
    <w:p w14:paraId="717DD080" w14:textId="1903B390" w:rsidR="00297E42" w:rsidRDefault="006A5A17" w:rsidP="003C3096">
      <w:pPr>
        <w:spacing w:line="240" w:lineRule="auto"/>
      </w:pPr>
      <w:r>
        <w:t>(</w:t>
      </w:r>
      <w:r w:rsidR="001E1791">
        <w:t>"</w:t>
      </w:r>
      <w:r w:rsidR="00631F6A" w:rsidRPr="00B73C09">
        <w:t>population control</w:t>
      </w:r>
      <w:r w:rsidR="001E1791">
        <w:t>"</w:t>
      </w:r>
      <w:r w:rsidR="00631F6A" w:rsidRPr="00B73C09">
        <w:t xml:space="preserve"> OR </w:t>
      </w:r>
      <w:r w:rsidR="001E1791">
        <w:t>"</w:t>
      </w:r>
      <w:r w:rsidR="00631F6A" w:rsidRPr="00B73C09">
        <w:t>lethal control</w:t>
      </w:r>
      <w:r w:rsidR="001E1791">
        <w:t>"</w:t>
      </w:r>
      <w:r w:rsidR="00631F6A" w:rsidRPr="00B73C09">
        <w:t xml:space="preserve"> OR hunt* OR cull* OR shoot* OR harvest* OR stalk* OR bait* OR poison* OR</w:t>
      </w:r>
      <w:r w:rsidR="00147D27">
        <w:t xml:space="preserve"> trapping OR</w:t>
      </w:r>
      <w:r w:rsidR="00631F6A" w:rsidRPr="00B73C09">
        <w:t xml:space="preserve"> (inhibit* AND </w:t>
      </w:r>
      <w:proofErr w:type="spellStart"/>
      <w:r w:rsidR="00631F6A" w:rsidRPr="00B73C09">
        <w:t>reproduc</w:t>
      </w:r>
      <w:proofErr w:type="spellEnd"/>
      <w:r w:rsidR="00631F6A" w:rsidRPr="00B73C09">
        <w:t xml:space="preserve">*) OR </w:t>
      </w:r>
      <w:proofErr w:type="spellStart"/>
      <w:r w:rsidR="00631F6A" w:rsidRPr="00B73C09">
        <w:t>immunocontracept</w:t>
      </w:r>
      <w:proofErr w:type="spellEnd"/>
      <w:r w:rsidR="00631F6A" w:rsidRPr="00B73C09">
        <w:t xml:space="preserve">* OR contracept* OR </w:t>
      </w:r>
      <w:r w:rsidR="001E1791">
        <w:t>"</w:t>
      </w:r>
      <w:r w:rsidR="00631F6A" w:rsidRPr="00B73C09">
        <w:t>fertility control</w:t>
      </w:r>
      <w:r w:rsidR="001E1791">
        <w:t>"</w:t>
      </w:r>
      <w:r w:rsidR="00631F6A" w:rsidRPr="00B73C09">
        <w:t xml:space="preserve"> OR repel* OR deterrent* OR </w:t>
      </w:r>
      <w:r w:rsidR="001E1791">
        <w:t>"</w:t>
      </w:r>
      <w:r w:rsidR="00631F6A" w:rsidRPr="00B73C09">
        <w:t>diversionary feed*</w:t>
      </w:r>
      <w:r w:rsidR="001E1791">
        <w:t>"</w:t>
      </w:r>
      <w:r w:rsidR="00631F6A" w:rsidRPr="00B73C09">
        <w:t xml:space="preserve"> OR (supplement* AND feed*) OR (supplement* AND food) OR </w:t>
      </w:r>
      <w:r w:rsidR="001E1791">
        <w:t>"</w:t>
      </w:r>
      <w:r w:rsidR="00631F6A" w:rsidRPr="00B73C09">
        <w:t>feed* station$</w:t>
      </w:r>
      <w:r w:rsidR="001E1791">
        <w:t>"</w:t>
      </w:r>
      <w:r w:rsidR="00631F6A" w:rsidRPr="00B73C09">
        <w:t xml:space="preserve"> OR </w:t>
      </w:r>
      <w:r w:rsidR="001E1791">
        <w:t>"</w:t>
      </w:r>
      <w:r w:rsidR="00631F6A" w:rsidRPr="00B73C09">
        <w:t>forest management</w:t>
      </w:r>
      <w:r w:rsidR="001E1791">
        <w:t>"</w:t>
      </w:r>
      <w:r w:rsidR="00631F6A" w:rsidRPr="00B73C09">
        <w:t xml:space="preserve"> OR </w:t>
      </w:r>
      <w:r w:rsidR="001E1791">
        <w:t>"</w:t>
      </w:r>
      <w:r w:rsidR="00631F6A" w:rsidRPr="00B73C09">
        <w:t>landscape structure</w:t>
      </w:r>
      <w:r w:rsidR="001E1791">
        <w:t>"</w:t>
      </w:r>
      <w:r w:rsidR="00631F6A" w:rsidRPr="00B73C09">
        <w:t xml:space="preserve"> OR (</w:t>
      </w:r>
      <w:proofErr w:type="spellStart"/>
      <w:r w:rsidR="00631F6A" w:rsidRPr="00B73C09">
        <w:t>manipulat</w:t>
      </w:r>
      <w:proofErr w:type="spellEnd"/>
      <w:r w:rsidR="00631F6A" w:rsidRPr="00B73C09">
        <w:t>* AND landscape) OR (</w:t>
      </w:r>
      <w:proofErr w:type="spellStart"/>
      <w:r w:rsidR="00631F6A" w:rsidRPr="00B73C09">
        <w:t>manipulat</w:t>
      </w:r>
      <w:proofErr w:type="spellEnd"/>
      <w:r w:rsidR="00631F6A" w:rsidRPr="00B73C09">
        <w:t xml:space="preserve">* AND habitat) OR </w:t>
      </w:r>
      <w:proofErr w:type="spellStart"/>
      <w:r w:rsidR="00631F6A" w:rsidRPr="00B73C09">
        <w:t>fenc</w:t>
      </w:r>
      <w:proofErr w:type="spellEnd"/>
      <w:r w:rsidR="00631F6A" w:rsidRPr="00B73C09">
        <w:t>*</w:t>
      </w:r>
      <w:r>
        <w:t>)</w:t>
      </w:r>
    </w:p>
    <w:p w14:paraId="68AEEC09" w14:textId="19A202D2" w:rsidR="00297E42" w:rsidRDefault="00297E42" w:rsidP="003C3096">
      <w:pPr>
        <w:spacing w:line="240" w:lineRule="auto"/>
      </w:pPr>
    </w:p>
    <w:p w14:paraId="0CFA954B" w14:textId="330DEEB5" w:rsidR="00297E42" w:rsidRDefault="00951C3F" w:rsidP="00951C3F">
      <w:pPr>
        <w:spacing w:line="240" w:lineRule="auto"/>
      </w:pPr>
      <w:r w:rsidRPr="00951C3F">
        <w:rPr>
          <w:b/>
          <w:bCs/>
        </w:rPr>
        <w:t>CAB Direct including CAB Abstracts and CABI full text</w:t>
      </w:r>
      <w:r>
        <w:t xml:space="preserve"> </w:t>
      </w:r>
      <w:r w:rsidR="00631F6A" w:rsidRPr="003C3096">
        <w:rPr>
          <w:b/>
          <w:bCs/>
        </w:rPr>
        <w:t xml:space="preserve">(removed </w:t>
      </w:r>
      <w:r w:rsidR="001E1791">
        <w:rPr>
          <w:b/>
          <w:bCs/>
        </w:rPr>
        <w:t>"</w:t>
      </w:r>
      <w:r w:rsidR="00631F6A" w:rsidRPr="003C3096">
        <w:rPr>
          <w:b/>
          <w:bCs/>
        </w:rPr>
        <w:t>Sus scrofa</w:t>
      </w:r>
      <w:r w:rsidR="001E1791">
        <w:rPr>
          <w:b/>
          <w:bCs/>
        </w:rPr>
        <w:t>"</w:t>
      </w:r>
      <w:r w:rsidR="00631F6A" w:rsidRPr="003C3096">
        <w:rPr>
          <w:b/>
          <w:bCs/>
        </w:rPr>
        <w:t xml:space="preserve"> term – too many hits</w:t>
      </w:r>
      <w:r>
        <w:rPr>
          <w:b/>
          <w:bCs/>
        </w:rPr>
        <w:t xml:space="preserve"> </w:t>
      </w:r>
      <w:r w:rsidR="00631F6A" w:rsidRPr="003C3096">
        <w:rPr>
          <w:b/>
          <w:bCs/>
        </w:rPr>
        <w:t xml:space="preserve">for domestic pigs) </w:t>
      </w:r>
      <w:r w:rsidR="00B96506" w:rsidRPr="00B96506">
        <w:t>0</w:t>
      </w:r>
      <w:r w:rsidR="00B96506">
        <w:t>2</w:t>
      </w:r>
      <w:r w:rsidR="00B96506" w:rsidRPr="00B96506">
        <w:t>/0</w:t>
      </w:r>
      <w:r w:rsidR="00B96506">
        <w:t>3</w:t>
      </w:r>
      <w:r w:rsidR="00B96506" w:rsidRPr="00B96506">
        <w:t>/20</w:t>
      </w:r>
    </w:p>
    <w:p w14:paraId="40DAE7E7" w14:textId="368065E2" w:rsidR="00F866ED" w:rsidRPr="00F866ED" w:rsidRDefault="00F866ED" w:rsidP="003C3096">
      <w:pPr>
        <w:spacing w:line="240" w:lineRule="auto"/>
      </w:pPr>
      <w:r>
        <w:t>[</w:t>
      </w:r>
      <w:r>
        <w:rPr>
          <w:b/>
          <w:bCs/>
        </w:rPr>
        <w:t>4283</w:t>
      </w:r>
      <w:r>
        <w:t>]</w:t>
      </w:r>
    </w:p>
    <w:p w14:paraId="22765782" w14:textId="2AE2CE91" w:rsidR="008B272B" w:rsidRDefault="00695A42" w:rsidP="003C3096">
      <w:pPr>
        <w:spacing w:line="240" w:lineRule="auto"/>
      </w:pPr>
      <w:r>
        <w:lastRenderedPageBreak/>
        <w:t>(</w:t>
      </w:r>
      <w:r w:rsidR="00631F6A" w:rsidRPr="00B73C09">
        <w:t xml:space="preserve">muntjac OR </w:t>
      </w:r>
      <w:r w:rsidR="001E1791">
        <w:t>"</w:t>
      </w:r>
      <w:proofErr w:type="spellStart"/>
      <w:r w:rsidR="00631F6A" w:rsidRPr="00B73C09">
        <w:t>muntiacus</w:t>
      </w:r>
      <w:proofErr w:type="spellEnd"/>
      <w:r w:rsidR="00631F6A" w:rsidRPr="00B73C09">
        <w:t xml:space="preserve"> </w:t>
      </w:r>
      <w:proofErr w:type="spellStart"/>
      <w:r w:rsidR="00631F6A" w:rsidRPr="00B73C09">
        <w:t>reevesi</w:t>
      </w:r>
      <w:proofErr w:type="spellEnd"/>
      <w:r w:rsidR="001E1791">
        <w:t>"</w:t>
      </w:r>
      <w:r w:rsidR="00631F6A" w:rsidRPr="00B73C09">
        <w:t xml:space="preserve"> OR </w:t>
      </w:r>
      <w:r w:rsidR="001E1791">
        <w:t>"</w:t>
      </w:r>
      <w:proofErr w:type="spellStart"/>
      <w:r w:rsidR="00631F6A" w:rsidRPr="00B73C09">
        <w:t>chinese</w:t>
      </w:r>
      <w:proofErr w:type="spellEnd"/>
      <w:r w:rsidR="00631F6A" w:rsidRPr="00B73C09">
        <w:t xml:space="preserve"> water deer</w:t>
      </w:r>
      <w:r w:rsidR="001E1791">
        <w:t>"</w:t>
      </w:r>
      <w:r w:rsidR="00631F6A" w:rsidRPr="00B73C09">
        <w:t xml:space="preserve"> OR </w:t>
      </w:r>
      <w:r w:rsidR="001E1791">
        <w:t>"</w:t>
      </w:r>
      <w:proofErr w:type="spellStart"/>
      <w:r w:rsidR="00631F6A" w:rsidRPr="00B73C09">
        <w:t>hydropotes</w:t>
      </w:r>
      <w:proofErr w:type="spellEnd"/>
      <w:r w:rsidR="00631F6A" w:rsidRPr="00B73C09">
        <w:t xml:space="preserve"> </w:t>
      </w:r>
      <w:proofErr w:type="spellStart"/>
      <w:r w:rsidR="00631F6A" w:rsidRPr="00B73C09">
        <w:t>inermis</w:t>
      </w:r>
      <w:proofErr w:type="spellEnd"/>
      <w:r w:rsidR="001E1791">
        <w:t>"</w:t>
      </w:r>
      <w:r w:rsidR="00631F6A" w:rsidRPr="00B73C09">
        <w:t xml:space="preserve"> OR </w:t>
      </w:r>
      <w:r w:rsidR="001E1791">
        <w:t>"</w:t>
      </w:r>
      <w:r w:rsidR="00631F6A" w:rsidRPr="00B73C09">
        <w:t>roe deer</w:t>
      </w:r>
      <w:r w:rsidR="001E1791">
        <w:t>"</w:t>
      </w:r>
      <w:r w:rsidR="00631F6A" w:rsidRPr="00B73C09">
        <w:t xml:space="preserve"> OR </w:t>
      </w:r>
      <w:r w:rsidR="001E1791">
        <w:t>"</w:t>
      </w:r>
      <w:r w:rsidR="00631F6A" w:rsidRPr="00B73C09">
        <w:t xml:space="preserve">capreolus </w:t>
      </w:r>
      <w:proofErr w:type="spellStart"/>
      <w:r w:rsidR="00631F6A" w:rsidRPr="00B73C09">
        <w:t>capreolus</w:t>
      </w:r>
      <w:proofErr w:type="spellEnd"/>
      <w:r w:rsidR="001E1791">
        <w:t>"</w:t>
      </w:r>
      <w:r w:rsidR="00631F6A" w:rsidRPr="00B73C09">
        <w:t xml:space="preserve"> OR </w:t>
      </w:r>
      <w:r w:rsidR="001E1791">
        <w:t>"</w:t>
      </w:r>
      <w:r w:rsidR="00631F6A" w:rsidRPr="00B73C09">
        <w:t>red deer</w:t>
      </w:r>
      <w:r w:rsidR="001E1791">
        <w:t>"</w:t>
      </w:r>
      <w:r w:rsidR="00631F6A" w:rsidRPr="00B73C09">
        <w:t xml:space="preserve"> OR </w:t>
      </w:r>
      <w:r w:rsidR="001E1791">
        <w:t>"</w:t>
      </w:r>
      <w:proofErr w:type="spellStart"/>
      <w:r w:rsidR="00631F6A" w:rsidRPr="00B73C09">
        <w:t>cervus</w:t>
      </w:r>
      <w:proofErr w:type="spellEnd"/>
      <w:r w:rsidR="00631F6A" w:rsidRPr="00B73C09">
        <w:t xml:space="preserve"> elaphus</w:t>
      </w:r>
      <w:r w:rsidR="001E1791">
        <w:t>"</w:t>
      </w:r>
      <w:r w:rsidR="00631F6A" w:rsidRPr="00B73C09">
        <w:t xml:space="preserve"> OR </w:t>
      </w:r>
      <w:r w:rsidR="001E1791">
        <w:t>"</w:t>
      </w:r>
      <w:r w:rsidR="00631F6A" w:rsidRPr="00B73C09">
        <w:t>sika deer</w:t>
      </w:r>
      <w:r w:rsidR="001E1791">
        <w:t>"</w:t>
      </w:r>
      <w:r w:rsidR="00631F6A" w:rsidRPr="00B73C09">
        <w:t xml:space="preserve"> OR </w:t>
      </w:r>
      <w:r w:rsidR="001E1791">
        <w:t>"</w:t>
      </w:r>
      <w:proofErr w:type="spellStart"/>
      <w:r w:rsidR="00631F6A" w:rsidRPr="00B73C09">
        <w:t>cervus</w:t>
      </w:r>
      <w:proofErr w:type="spellEnd"/>
      <w:r w:rsidR="00631F6A" w:rsidRPr="00B73C09">
        <w:t xml:space="preserve"> </w:t>
      </w:r>
      <w:proofErr w:type="spellStart"/>
      <w:r w:rsidR="00631F6A" w:rsidRPr="00B73C09">
        <w:t>nippon</w:t>
      </w:r>
      <w:proofErr w:type="spellEnd"/>
      <w:r w:rsidR="001E1791">
        <w:t>"</w:t>
      </w:r>
      <w:r w:rsidR="00631F6A" w:rsidRPr="00B73C09">
        <w:t xml:space="preserve"> OR </w:t>
      </w:r>
      <w:r w:rsidR="001E1791">
        <w:t>"</w:t>
      </w:r>
      <w:r w:rsidR="00631F6A" w:rsidRPr="00B73C09">
        <w:t>fallow deer</w:t>
      </w:r>
      <w:r w:rsidR="001E1791">
        <w:t>"</w:t>
      </w:r>
      <w:r w:rsidR="00631F6A" w:rsidRPr="00B73C09">
        <w:t xml:space="preserve"> OR </w:t>
      </w:r>
      <w:r w:rsidR="001E1791">
        <w:t>"</w:t>
      </w:r>
      <w:proofErr w:type="spellStart"/>
      <w:r w:rsidR="00631F6A" w:rsidRPr="00B73C09">
        <w:t>dama</w:t>
      </w:r>
      <w:proofErr w:type="spellEnd"/>
      <w:r w:rsidR="00631F6A" w:rsidRPr="00B73C09">
        <w:t xml:space="preserve"> </w:t>
      </w:r>
      <w:proofErr w:type="spellStart"/>
      <w:r w:rsidR="00631F6A" w:rsidRPr="00B73C09">
        <w:t>dama</w:t>
      </w:r>
      <w:proofErr w:type="spellEnd"/>
      <w:r w:rsidR="001E1791">
        <w:t>"</w:t>
      </w:r>
      <w:r w:rsidR="00631F6A" w:rsidRPr="00B73C09">
        <w:t xml:space="preserve"> OR </w:t>
      </w:r>
      <w:r w:rsidR="001E1791">
        <w:t>"</w:t>
      </w:r>
      <w:r w:rsidR="00631F6A" w:rsidRPr="00B73C09">
        <w:t>feral goat*</w:t>
      </w:r>
      <w:r w:rsidR="001E1791">
        <w:t>"</w:t>
      </w:r>
      <w:r w:rsidR="00631F6A" w:rsidRPr="00B73C09">
        <w:t xml:space="preserve"> OR </w:t>
      </w:r>
      <w:r w:rsidR="001E1791">
        <w:t>"</w:t>
      </w:r>
      <w:proofErr w:type="spellStart"/>
      <w:r w:rsidR="00631F6A" w:rsidRPr="00B73C09">
        <w:t>capra</w:t>
      </w:r>
      <w:proofErr w:type="spellEnd"/>
      <w:r w:rsidR="00631F6A" w:rsidRPr="00B73C09">
        <w:t xml:space="preserve"> aegagrus </w:t>
      </w:r>
      <w:proofErr w:type="spellStart"/>
      <w:r w:rsidR="00631F6A" w:rsidRPr="00B73C09">
        <w:t>hircus</w:t>
      </w:r>
      <w:proofErr w:type="spellEnd"/>
      <w:r w:rsidR="00631F6A" w:rsidRPr="00B73C09">
        <w:t xml:space="preserve"> </w:t>
      </w:r>
      <w:r w:rsidR="001E1791">
        <w:t>"</w:t>
      </w:r>
      <w:r w:rsidR="00631F6A" w:rsidRPr="00B73C09">
        <w:t xml:space="preserve"> OR </w:t>
      </w:r>
      <w:r w:rsidR="001E1791">
        <w:t>"</w:t>
      </w:r>
      <w:r w:rsidR="00631F6A" w:rsidRPr="00B73C09">
        <w:t>wild goat*</w:t>
      </w:r>
      <w:r w:rsidR="001E1791">
        <w:t>"</w:t>
      </w:r>
      <w:r w:rsidR="00631F6A" w:rsidRPr="00B73C09">
        <w:t xml:space="preserve"> OR </w:t>
      </w:r>
      <w:r w:rsidR="001E1791">
        <w:t>"</w:t>
      </w:r>
      <w:r w:rsidR="00631F6A" w:rsidRPr="00B73C09">
        <w:t>feral pig</w:t>
      </w:r>
      <w:r w:rsidR="001E1791">
        <w:t>"</w:t>
      </w:r>
      <w:r w:rsidR="00631F6A" w:rsidRPr="00B73C09">
        <w:t xml:space="preserve"> OR </w:t>
      </w:r>
      <w:r w:rsidR="001E1791">
        <w:t>"</w:t>
      </w:r>
      <w:r w:rsidR="00631F6A" w:rsidRPr="00B73C09">
        <w:t>feral pigs</w:t>
      </w:r>
      <w:r w:rsidR="001E1791">
        <w:t>"</w:t>
      </w:r>
      <w:r w:rsidR="00631F6A" w:rsidRPr="00B73C09">
        <w:t xml:space="preserve"> OR </w:t>
      </w:r>
      <w:r w:rsidR="001E1791">
        <w:t>"</w:t>
      </w:r>
      <w:r w:rsidR="00631F6A" w:rsidRPr="00B73C09">
        <w:t>feral hog*</w:t>
      </w:r>
      <w:r w:rsidR="001E1791">
        <w:t>"</w:t>
      </w:r>
      <w:r w:rsidR="00631F6A" w:rsidRPr="00B73C09">
        <w:t xml:space="preserve"> OR </w:t>
      </w:r>
      <w:r w:rsidR="001E1791">
        <w:t>"</w:t>
      </w:r>
      <w:r w:rsidR="00631F6A" w:rsidRPr="00B73C09">
        <w:t>feral swine</w:t>
      </w:r>
      <w:r w:rsidR="001E1791">
        <w:t>"</w:t>
      </w:r>
      <w:r w:rsidR="00631F6A" w:rsidRPr="00B73C09">
        <w:t xml:space="preserve"> OR </w:t>
      </w:r>
      <w:r w:rsidR="001E1791">
        <w:t>"</w:t>
      </w:r>
      <w:r w:rsidR="00631F6A" w:rsidRPr="00B73C09">
        <w:t>wild pig</w:t>
      </w:r>
      <w:r w:rsidR="001E1791">
        <w:t>"</w:t>
      </w:r>
      <w:r w:rsidR="00631F6A" w:rsidRPr="00B73C09">
        <w:t xml:space="preserve"> OR </w:t>
      </w:r>
      <w:r w:rsidR="001E1791">
        <w:t>"</w:t>
      </w:r>
      <w:r w:rsidR="00631F6A" w:rsidRPr="00B73C09">
        <w:t>wild pigs</w:t>
      </w:r>
      <w:r w:rsidR="001E1791">
        <w:t>"</w:t>
      </w:r>
      <w:r w:rsidR="00631F6A" w:rsidRPr="00B73C09">
        <w:t xml:space="preserve"> OR </w:t>
      </w:r>
      <w:r w:rsidR="001E1791">
        <w:t>"</w:t>
      </w:r>
      <w:r w:rsidR="00631F6A" w:rsidRPr="00B73C09">
        <w:t>wild hog*</w:t>
      </w:r>
      <w:r w:rsidR="001E1791">
        <w:t>"</w:t>
      </w:r>
      <w:r w:rsidR="00631F6A" w:rsidRPr="00B73C09">
        <w:t xml:space="preserve"> OR </w:t>
      </w:r>
      <w:r w:rsidR="001E1791">
        <w:t>"</w:t>
      </w:r>
      <w:r w:rsidR="00631F6A" w:rsidRPr="00B73C09">
        <w:t>wild boar</w:t>
      </w:r>
      <w:r w:rsidR="001E1791">
        <w:t>"</w:t>
      </w:r>
      <w:r w:rsidR="00631F6A" w:rsidRPr="00B73C09">
        <w:t xml:space="preserve"> OR </w:t>
      </w:r>
      <w:r w:rsidR="001E1791">
        <w:t>"</w:t>
      </w:r>
      <w:r w:rsidR="00631F6A" w:rsidRPr="00B73C09">
        <w:t>feral sheep</w:t>
      </w:r>
      <w:r w:rsidR="001E1791">
        <w:t>"</w:t>
      </w:r>
      <w:r>
        <w:t xml:space="preserve">) </w:t>
      </w:r>
    </w:p>
    <w:p w14:paraId="17583BF2" w14:textId="77777777" w:rsidR="008B272B" w:rsidRDefault="00695A42" w:rsidP="003C3096">
      <w:pPr>
        <w:spacing w:line="240" w:lineRule="auto"/>
      </w:pPr>
      <w:r>
        <w:t xml:space="preserve">AND </w:t>
      </w:r>
    </w:p>
    <w:p w14:paraId="0FF22BEA" w14:textId="7C29C57A" w:rsidR="008B272B" w:rsidRDefault="00695A42" w:rsidP="003C3096">
      <w:pPr>
        <w:spacing w:line="240" w:lineRule="auto"/>
        <w:rPr>
          <w:b/>
          <w:bCs/>
        </w:rPr>
      </w:pPr>
      <w:r>
        <w:t>(</w:t>
      </w:r>
      <w:r w:rsidR="001E1791">
        <w:t>"</w:t>
      </w:r>
      <w:r w:rsidR="00631F6A" w:rsidRPr="00B73C09">
        <w:t>population control</w:t>
      </w:r>
      <w:r w:rsidR="001E1791">
        <w:t>"</w:t>
      </w:r>
      <w:r w:rsidR="00631F6A" w:rsidRPr="00B73C09">
        <w:t xml:space="preserve"> OR </w:t>
      </w:r>
      <w:r w:rsidR="001E1791">
        <w:t>"</w:t>
      </w:r>
      <w:r w:rsidR="00631F6A" w:rsidRPr="00B73C09">
        <w:t>lethal control</w:t>
      </w:r>
      <w:r w:rsidR="001E1791">
        <w:t>"</w:t>
      </w:r>
      <w:r w:rsidR="00631F6A" w:rsidRPr="00B73C09">
        <w:t xml:space="preserve"> OR hunt* OR cull* OR shoot* OR harvest* OR stalk* OR bait* OR poison* OR</w:t>
      </w:r>
      <w:r w:rsidR="00147D27">
        <w:t xml:space="preserve"> trapping OR</w:t>
      </w:r>
      <w:r w:rsidR="00631F6A" w:rsidRPr="00B73C09">
        <w:t xml:space="preserve"> (inhibit* AND </w:t>
      </w:r>
      <w:proofErr w:type="spellStart"/>
      <w:r w:rsidR="00631F6A" w:rsidRPr="00B73C09">
        <w:t>reproduc</w:t>
      </w:r>
      <w:proofErr w:type="spellEnd"/>
      <w:r w:rsidR="00631F6A" w:rsidRPr="00B73C09">
        <w:t xml:space="preserve">*) OR </w:t>
      </w:r>
      <w:proofErr w:type="spellStart"/>
      <w:r w:rsidR="00631F6A" w:rsidRPr="00B73C09">
        <w:t>immunocontracept</w:t>
      </w:r>
      <w:proofErr w:type="spellEnd"/>
      <w:r w:rsidR="00631F6A" w:rsidRPr="00B73C09">
        <w:t xml:space="preserve">* OR contracept* OR </w:t>
      </w:r>
      <w:r w:rsidR="001E1791">
        <w:t>"</w:t>
      </w:r>
      <w:r w:rsidR="00631F6A" w:rsidRPr="00B73C09">
        <w:t>fertility control</w:t>
      </w:r>
      <w:r w:rsidR="001E1791">
        <w:t>"</w:t>
      </w:r>
      <w:r w:rsidR="00631F6A" w:rsidRPr="00B73C09">
        <w:t xml:space="preserve"> OR repel* OR deterrent* OR </w:t>
      </w:r>
      <w:r w:rsidR="001E1791">
        <w:t>"</w:t>
      </w:r>
      <w:r w:rsidR="00631F6A" w:rsidRPr="00B73C09">
        <w:t>diversionary feed*</w:t>
      </w:r>
      <w:r w:rsidR="001E1791">
        <w:t>"</w:t>
      </w:r>
      <w:r w:rsidR="00631F6A" w:rsidRPr="00B73C09">
        <w:t xml:space="preserve"> OR (supplement* AND feed*) OR (supplement* AND food) OR </w:t>
      </w:r>
      <w:r w:rsidR="001E1791">
        <w:t>"</w:t>
      </w:r>
      <w:r w:rsidR="00631F6A" w:rsidRPr="00B73C09">
        <w:t>feed* station$</w:t>
      </w:r>
      <w:r w:rsidR="001E1791">
        <w:t>"</w:t>
      </w:r>
      <w:r w:rsidR="00631F6A" w:rsidRPr="00B73C09">
        <w:t xml:space="preserve"> OR </w:t>
      </w:r>
      <w:r w:rsidR="001E1791">
        <w:t>"</w:t>
      </w:r>
      <w:r w:rsidR="00631F6A" w:rsidRPr="00B73C09">
        <w:t>forest management</w:t>
      </w:r>
      <w:r w:rsidR="001E1791">
        <w:t>"</w:t>
      </w:r>
      <w:r w:rsidR="00631F6A" w:rsidRPr="00B73C09">
        <w:t xml:space="preserve"> OR </w:t>
      </w:r>
      <w:r w:rsidR="001E1791">
        <w:t>"</w:t>
      </w:r>
      <w:r w:rsidR="00631F6A" w:rsidRPr="00B73C09">
        <w:t>landscape structure</w:t>
      </w:r>
      <w:r w:rsidR="001E1791">
        <w:t>"</w:t>
      </w:r>
      <w:r w:rsidR="00631F6A" w:rsidRPr="00B73C09">
        <w:t xml:space="preserve"> OR (</w:t>
      </w:r>
      <w:proofErr w:type="spellStart"/>
      <w:r w:rsidR="00631F6A" w:rsidRPr="00B73C09">
        <w:t>manipulat</w:t>
      </w:r>
      <w:proofErr w:type="spellEnd"/>
      <w:r w:rsidR="00631F6A" w:rsidRPr="00B73C09">
        <w:t>* AND landscape) OR (</w:t>
      </w:r>
      <w:proofErr w:type="spellStart"/>
      <w:r w:rsidR="00631F6A" w:rsidRPr="00B73C09">
        <w:t>manipulat</w:t>
      </w:r>
      <w:proofErr w:type="spellEnd"/>
      <w:r w:rsidR="00631F6A" w:rsidRPr="00B73C09">
        <w:t xml:space="preserve">* AND habitat) OR </w:t>
      </w:r>
      <w:proofErr w:type="spellStart"/>
      <w:r w:rsidR="00631F6A" w:rsidRPr="00B73C09">
        <w:t>fenc</w:t>
      </w:r>
      <w:proofErr w:type="spellEnd"/>
      <w:r w:rsidR="00631F6A" w:rsidRPr="00B73C09">
        <w:t>*</w:t>
      </w:r>
      <w:r>
        <w:t>)</w:t>
      </w:r>
    </w:p>
    <w:p w14:paraId="7917DF53" w14:textId="77777777" w:rsidR="008B272B" w:rsidRDefault="008B272B" w:rsidP="003C3096">
      <w:pPr>
        <w:spacing w:line="240" w:lineRule="auto"/>
        <w:rPr>
          <w:b/>
          <w:bCs/>
        </w:rPr>
      </w:pPr>
    </w:p>
    <w:p w14:paraId="7690C1EF" w14:textId="6F08A4C2" w:rsidR="00297E42" w:rsidRDefault="008B272B" w:rsidP="003C3096">
      <w:pPr>
        <w:spacing w:line="240" w:lineRule="auto"/>
        <w:rPr>
          <w:b/>
          <w:bCs/>
        </w:rPr>
      </w:pPr>
      <w:r>
        <w:rPr>
          <w:b/>
          <w:bCs/>
        </w:rPr>
        <w:t>Google Scholar</w:t>
      </w:r>
      <w:r w:rsidR="00E826BF">
        <w:rPr>
          <w:b/>
          <w:bCs/>
        </w:rPr>
        <w:t xml:space="preserve"> (</w:t>
      </w:r>
      <w:r w:rsidR="001E1791">
        <w:rPr>
          <w:b/>
          <w:bCs/>
        </w:rPr>
        <w:t>F</w:t>
      </w:r>
      <w:r w:rsidR="00E826BF">
        <w:rPr>
          <w:b/>
          <w:bCs/>
        </w:rPr>
        <w:t xml:space="preserve">irst 100 hits from each </w:t>
      </w:r>
      <w:r w:rsidR="008C73D1">
        <w:rPr>
          <w:b/>
          <w:bCs/>
        </w:rPr>
        <w:t>intervention</w:t>
      </w:r>
      <w:r w:rsidR="00E826BF">
        <w:rPr>
          <w:b/>
          <w:bCs/>
        </w:rPr>
        <w:t xml:space="preserve"> term</w:t>
      </w:r>
      <w:r w:rsidR="001E1791">
        <w:rPr>
          <w:b/>
          <w:bCs/>
        </w:rPr>
        <w:t xml:space="preserve"> ordered by relevance. Excluded citations and patents</w:t>
      </w:r>
      <w:r w:rsidR="00084D7D">
        <w:rPr>
          <w:b/>
          <w:bCs/>
        </w:rPr>
        <w:t>. 250-character limit</w:t>
      </w:r>
      <w:r w:rsidR="00E826BF">
        <w:rPr>
          <w:b/>
          <w:bCs/>
        </w:rPr>
        <w:t>)</w:t>
      </w:r>
      <w:r w:rsidR="00B96506">
        <w:rPr>
          <w:b/>
          <w:bCs/>
        </w:rPr>
        <w:t xml:space="preserve"> </w:t>
      </w:r>
      <w:r w:rsidR="00B96506">
        <w:t>10</w:t>
      </w:r>
      <w:r w:rsidR="00B96506" w:rsidRPr="00B96506">
        <w:t>/0</w:t>
      </w:r>
      <w:r w:rsidR="00B96506">
        <w:t>3</w:t>
      </w:r>
      <w:r w:rsidR="00B96506" w:rsidRPr="00B96506">
        <w:t>/20</w:t>
      </w:r>
    </w:p>
    <w:p w14:paraId="593B6C17" w14:textId="402D2CF7" w:rsidR="00AC788E" w:rsidRDefault="001E1791" w:rsidP="00AC788E">
      <w:pPr>
        <w:spacing w:line="240" w:lineRule="auto"/>
      </w:pPr>
      <w:r>
        <w:t>"</w:t>
      </w:r>
      <w:r w:rsidR="00AC788E" w:rsidRPr="00B73C09">
        <w:t>muntjac</w:t>
      </w:r>
      <w:r>
        <w:t>"</w:t>
      </w:r>
      <w:r w:rsidR="00AC788E">
        <w:t xml:space="preserve"> OR </w:t>
      </w:r>
      <w:r>
        <w:t>"</w:t>
      </w:r>
      <w:proofErr w:type="spellStart"/>
      <w:r w:rsidR="00AC788E" w:rsidRPr="00B73C09">
        <w:t>muntiacus</w:t>
      </w:r>
      <w:proofErr w:type="spellEnd"/>
      <w:r w:rsidR="00AC788E" w:rsidRPr="00B73C09">
        <w:t xml:space="preserve"> </w:t>
      </w:r>
      <w:proofErr w:type="spellStart"/>
      <w:r w:rsidR="00AC788E" w:rsidRPr="00B73C09">
        <w:t>reevesi</w:t>
      </w:r>
      <w:proofErr w:type="spellEnd"/>
      <w:r>
        <w:t>"</w:t>
      </w:r>
      <w:r w:rsidR="00AC788E">
        <w:t xml:space="preserve"> OR </w:t>
      </w:r>
      <w:r>
        <w:t>"</w:t>
      </w:r>
      <w:proofErr w:type="spellStart"/>
      <w:r w:rsidR="00AC788E" w:rsidRPr="00B73C09">
        <w:t>chinese</w:t>
      </w:r>
      <w:proofErr w:type="spellEnd"/>
      <w:r w:rsidR="00AC788E" w:rsidRPr="00B73C09">
        <w:t xml:space="preserve"> water deer</w:t>
      </w:r>
      <w:r>
        <w:t>"</w:t>
      </w:r>
      <w:r w:rsidR="00AC788E">
        <w:t xml:space="preserve"> OR </w:t>
      </w:r>
      <w:r>
        <w:t>"</w:t>
      </w:r>
      <w:r w:rsidR="00AC788E" w:rsidRPr="00B73C09">
        <w:t>roe deer</w:t>
      </w:r>
      <w:r>
        <w:t>"</w:t>
      </w:r>
      <w:r w:rsidR="00AC788E">
        <w:t xml:space="preserve"> OR </w:t>
      </w:r>
      <w:r>
        <w:t>"</w:t>
      </w:r>
      <w:r w:rsidR="00AC788E" w:rsidRPr="00B73C09">
        <w:t>red deer</w:t>
      </w:r>
      <w:r>
        <w:t>"</w:t>
      </w:r>
      <w:r w:rsidR="00AC788E">
        <w:t xml:space="preserve"> OR </w:t>
      </w:r>
      <w:r>
        <w:t>"</w:t>
      </w:r>
      <w:r w:rsidR="00AC788E" w:rsidRPr="00B73C09">
        <w:t>sika deer</w:t>
      </w:r>
      <w:r>
        <w:t>"</w:t>
      </w:r>
      <w:r w:rsidR="00AC788E">
        <w:t xml:space="preserve"> OR </w:t>
      </w:r>
      <w:r>
        <w:t>"</w:t>
      </w:r>
      <w:r w:rsidR="00AC788E" w:rsidRPr="00B73C09">
        <w:t>fallow deer</w:t>
      </w:r>
      <w:r>
        <w:t>"</w:t>
      </w:r>
      <w:r w:rsidR="00AC788E">
        <w:t xml:space="preserve"> OR </w:t>
      </w:r>
      <w:r>
        <w:t>"</w:t>
      </w:r>
      <w:r w:rsidR="00AC788E" w:rsidRPr="00B73C09">
        <w:t>feral goat*</w:t>
      </w:r>
      <w:r>
        <w:t>"</w:t>
      </w:r>
      <w:r w:rsidR="00AC788E">
        <w:t xml:space="preserve"> OR </w:t>
      </w:r>
      <w:r>
        <w:t>"</w:t>
      </w:r>
      <w:r w:rsidR="00AC788E" w:rsidRPr="00B73C09">
        <w:t>wild goat*</w:t>
      </w:r>
      <w:r>
        <w:t>"</w:t>
      </w:r>
      <w:r w:rsidR="00AC788E">
        <w:t xml:space="preserve"> OR </w:t>
      </w:r>
      <w:r>
        <w:t>"</w:t>
      </w:r>
      <w:r w:rsidR="00AC788E" w:rsidRPr="00B73C09">
        <w:t>feral sheep</w:t>
      </w:r>
      <w:r>
        <w:t>"</w:t>
      </w:r>
      <w:r w:rsidR="00AC788E">
        <w:t xml:space="preserve"> OR </w:t>
      </w:r>
      <w:r>
        <w:t>"</w:t>
      </w:r>
      <w:r w:rsidR="00AC788E" w:rsidRPr="00B73C09">
        <w:t>wild boar</w:t>
      </w:r>
      <w:r>
        <w:t>"</w:t>
      </w:r>
      <w:r w:rsidR="00AC788E">
        <w:t xml:space="preserve"> OR </w:t>
      </w:r>
      <w:r>
        <w:t>"</w:t>
      </w:r>
      <w:r w:rsidR="00AC788E" w:rsidRPr="00B73C09">
        <w:t>feral pigs</w:t>
      </w:r>
      <w:r>
        <w:t>"</w:t>
      </w:r>
      <w:r w:rsidR="00AC788E">
        <w:t xml:space="preserve"> OR </w:t>
      </w:r>
      <w:r>
        <w:t>"</w:t>
      </w:r>
      <w:r w:rsidR="00AC788E" w:rsidRPr="00B73C09">
        <w:t>wild pigs</w:t>
      </w:r>
      <w:r>
        <w:t>"</w:t>
      </w:r>
      <w:r w:rsidR="00AC788E">
        <w:t xml:space="preserve"> OR </w:t>
      </w:r>
      <w:r>
        <w:t>"</w:t>
      </w:r>
      <w:r w:rsidR="00AC788E" w:rsidRPr="00B73C09">
        <w:t>feral hog*</w:t>
      </w:r>
      <w:r>
        <w:t>"</w:t>
      </w:r>
    </w:p>
    <w:p w14:paraId="19931D57" w14:textId="3C8AD9A8" w:rsidR="0021435F" w:rsidRDefault="00B95A60" w:rsidP="008A565D">
      <w:pPr>
        <w:spacing w:line="240" w:lineRule="auto"/>
      </w:pPr>
      <w:r>
        <w:t>[</w:t>
      </w:r>
      <w:r w:rsidR="0021435F">
        <w:t>AND</w:t>
      </w:r>
      <w:r>
        <w:t>]</w:t>
      </w:r>
    </w:p>
    <w:p w14:paraId="4A81D2E9" w14:textId="5B9036EA" w:rsidR="00B74788" w:rsidRDefault="001E1791" w:rsidP="003C3096">
      <w:pPr>
        <w:spacing w:line="240" w:lineRule="auto"/>
      </w:pPr>
      <w:r>
        <w:t>"</w:t>
      </w:r>
      <w:r w:rsidR="0021435F" w:rsidRPr="00B73C09">
        <w:t>population control</w:t>
      </w:r>
      <w:r>
        <w:t>"</w:t>
      </w:r>
      <w:r w:rsidR="00AC788E">
        <w:t xml:space="preserve"> [</w:t>
      </w:r>
      <w:r w:rsidR="00AC788E" w:rsidRPr="008C73D1">
        <w:rPr>
          <w:b/>
          <w:bCs/>
        </w:rPr>
        <w:t>3</w:t>
      </w:r>
      <w:r>
        <w:rPr>
          <w:b/>
          <w:bCs/>
        </w:rPr>
        <w:t>57</w:t>
      </w:r>
      <w:r w:rsidR="00AC788E" w:rsidRPr="008C73D1">
        <w:rPr>
          <w:b/>
          <w:bCs/>
        </w:rPr>
        <w:t>0</w:t>
      </w:r>
      <w:r w:rsidR="00AC788E">
        <w:t>]</w:t>
      </w:r>
    </w:p>
    <w:p w14:paraId="1B6C3B7C" w14:textId="6BA37A46" w:rsidR="00B74788" w:rsidRDefault="001E1791" w:rsidP="003C3096">
      <w:pPr>
        <w:spacing w:line="240" w:lineRule="auto"/>
      </w:pPr>
      <w:r>
        <w:t>h</w:t>
      </w:r>
      <w:r w:rsidR="0021435F">
        <w:t>unting</w:t>
      </w:r>
      <w:r w:rsidR="008C73D1">
        <w:t xml:space="preserve"> [</w:t>
      </w:r>
      <w:r w:rsidR="008C73D1" w:rsidRPr="008C73D1">
        <w:rPr>
          <w:b/>
          <w:bCs/>
        </w:rPr>
        <w:t>2</w:t>
      </w:r>
      <w:r>
        <w:rPr>
          <w:b/>
          <w:bCs/>
        </w:rPr>
        <w:t>32</w:t>
      </w:r>
      <w:r w:rsidR="008C73D1" w:rsidRPr="008C73D1">
        <w:rPr>
          <w:b/>
          <w:bCs/>
        </w:rPr>
        <w:t>00</w:t>
      </w:r>
      <w:r w:rsidR="008C73D1">
        <w:t>]</w:t>
      </w:r>
    </w:p>
    <w:p w14:paraId="10EAC802" w14:textId="0F677E32" w:rsidR="00B74788" w:rsidRDefault="00B95A60" w:rsidP="003C3096">
      <w:pPr>
        <w:spacing w:line="240" w:lineRule="auto"/>
      </w:pPr>
      <w:r>
        <w:t>s</w:t>
      </w:r>
      <w:r w:rsidR="0021435F">
        <w:t>talking</w:t>
      </w:r>
      <w:r w:rsidR="001E1791">
        <w:t xml:space="preserve"> [</w:t>
      </w:r>
      <w:r w:rsidR="001E1791" w:rsidRPr="0015374C">
        <w:rPr>
          <w:b/>
          <w:bCs/>
        </w:rPr>
        <w:t>14700</w:t>
      </w:r>
      <w:r w:rsidR="001E1791">
        <w:t>]</w:t>
      </w:r>
    </w:p>
    <w:p w14:paraId="1060FF49" w14:textId="507DCA4A" w:rsidR="0015374C" w:rsidRDefault="0015374C" w:rsidP="003C3096">
      <w:pPr>
        <w:spacing w:line="240" w:lineRule="auto"/>
      </w:pPr>
      <w:r>
        <w:t>culling [</w:t>
      </w:r>
      <w:r w:rsidRPr="0015374C">
        <w:rPr>
          <w:b/>
          <w:bCs/>
        </w:rPr>
        <w:t>14500</w:t>
      </w:r>
      <w:r>
        <w:t xml:space="preserve">] </w:t>
      </w:r>
    </w:p>
    <w:p w14:paraId="4F7D3642" w14:textId="21FA5B26" w:rsidR="00B74788" w:rsidRDefault="00B74788" w:rsidP="003C3096">
      <w:pPr>
        <w:spacing w:line="240" w:lineRule="auto"/>
      </w:pPr>
      <w:r>
        <w:t>shooting</w:t>
      </w:r>
      <w:r w:rsidR="006F1300">
        <w:t xml:space="preserve"> [</w:t>
      </w:r>
      <w:r w:rsidR="006F1300" w:rsidRPr="005C55B4">
        <w:rPr>
          <w:b/>
          <w:bCs/>
        </w:rPr>
        <w:t>16100</w:t>
      </w:r>
      <w:r w:rsidR="006F1300">
        <w:t>]</w:t>
      </w:r>
    </w:p>
    <w:p w14:paraId="53DD25A1" w14:textId="7F6411CF" w:rsidR="00AC788E" w:rsidRDefault="00AC788E" w:rsidP="003C3096">
      <w:pPr>
        <w:spacing w:line="240" w:lineRule="auto"/>
      </w:pPr>
      <w:r>
        <w:t>poisoning</w:t>
      </w:r>
      <w:r w:rsidR="005C55B4">
        <w:t xml:space="preserve"> [</w:t>
      </w:r>
      <w:r w:rsidR="005C55B4" w:rsidRPr="002B2C88">
        <w:rPr>
          <w:b/>
          <w:bCs/>
        </w:rPr>
        <w:t>20200</w:t>
      </w:r>
      <w:r w:rsidR="005C55B4">
        <w:t>]</w:t>
      </w:r>
    </w:p>
    <w:p w14:paraId="0BE89855" w14:textId="160B8BFF" w:rsidR="00B74788" w:rsidRDefault="00B95A60" w:rsidP="003C3096">
      <w:pPr>
        <w:spacing w:line="240" w:lineRule="auto"/>
      </w:pPr>
      <w:r>
        <w:t>c</w:t>
      </w:r>
      <w:r w:rsidR="0021435F">
        <w:t>ontracept*</w:t>
      </w:r>
      <w:r w:rsidR="00547725">
        <w:t xml:space="preserve"> </w:t>
      </w:r>
      <w:r w:rsidR="002B2C88">
        <w:t>[</w:t>
      </w:r>
      <w:r w:rsidR="002B2C88" w:rsidRPr="002B2C88">
        <w:rPr>
          <w:b/>
          <w:bCs/>
        </w:rPr>
        <w:t>2930</w:t>
      </w:r>
      <w:r w:rsidR="002B2C88">
        <w:t>]</w:t>
      </w:r>
    </w:p>
    <w:p w14:paraId="76757DB8" w14:textId="54889F98" w:rsidR="00B74788" w:rsidRDefault="00B95A60" w:rsidP="003C3096">
      <w:pPr>
        <w:spacing w:line="240" w:lineRule="auto"/>
      </w:pPr>
      <w:r>
        <w:t>r</w:t>
      </w:r>
      <w:r w:rsidR="0021435F">
        <w:t>epe</w:t>
      </w:r>
      <w:r w:rsidR="008A565D">
        <w:t>l</w:t>
      </w:r>
      <w:r w:rsidR="00A336DB">
        <w:t>lent</w:t>
      </w:r>
      <w:r w:rsidR="008A565D">
        <w:t xml:space="preserve"> </w:t>
      </w:r>
      <w:r w:rsidR="004158EB">
        <w:t>[</w:t>
      </w:r>
      <w:r w:rsidR="004158EB" w:rsidRPr="00D85105">
        <w:rPr>
          <w:b/>
          <w:bCs/>
        </w:rPr>
        <w:t>6310</w:t>
      </w:r>
      <w:r w:rsidR="004158EB">
        <w:t>]</w:t>
      </w:r>
    </w:p>
    <w:p w14:paraId="7FBBFA66" w14:textId="24602A42" w:rsidR="00B74788" w:rsidRDefault="00547725" w:rsidP="003C3096">
      <w:pPr>
        <w:spacing w:line="240" w:lineRule="auto"/>
      </w:pPr>
      <w:r>
        <w:t>deterrent</w:t>
      </w:r>
      <w:r w:rsidR="00DD2339">
        <w:t xml:space="preserve"> [</w:t>
      </w:r>
      <w:r w:rsidR="00DD2339" w:rsidRPr="00DD2339">
        <w:rPr>
          <w:b/>
          <w:bCs/>
        </w:rPr>
        <w:t>8250</w:t>
      </w:r>
      <w:r w:rsidR="00DD2339">
        <w:t>]</w:t>
      </w:r>
    </w:p>
    <w:p w14:paraId="00A53943" w14:textId="3E7CBBB6" w:rsidR="00B74788" w:rsidRDefault="001E1791" w:rsidP="003C3096">
      <w:pPr>
        <w:spacing w:line="240" w:lineRule="auto"/>
      </w:pPr>
      <w:r>
        <w:t>"</w:t>
      </w:r>
      <w:r w:rsidR="00B95A60">
        <w:t>s</w:t>
      </w:r>
      <w:r w:rsidR="0021435F">
        <w:t>upplementary feeding</w:t>
      </w:r>
      <w:r>
        <w:t>"</w:t>
      </w:r>
      <w:r w:rsidR="00DD2339">
        <w:t xml:space="preserve"> [</w:t>
      </w:r>
      <w:r w:rsidR="00DD2339" w:rsidRPr="00217B26">
        <w:rPr>
          <w:b/>
          <w:bCs/>
        </w:rPr>
        <w:t>2770</w:t>
      </w:r>
      <w:r w:rsidR="00DD2339">
        <w:t>]</w:t>
      </w:r>
    </w:p>
    <w:p w14:paraId="70417A47" w14:textId="68CEA2C3" w:rsidR="00147D27" w:rsidRDefault="00147D27" w:rsidP="003C3096">
      <w:pPr>
        <w:spacing w:line="240" w:lineRule="auto"/>
      </w:pPr>
      <w:r>
        <w:t xml:space="preserve">trapping </w:t>
      </w:r>
      <w:r w:rsidR="00F707D8">
        <w:t>[</w:t>
      </w:r>
      <w:r w:rsidR="00F707D8" w:rsidRPr="00F707D8">
        <w:rPr>
          <w:b/>
          <w:bCs/>
        </w:rPr>
        <w:t>22600</w:t>
      </w:r>
      <w:r w:rsidR="00F707D8">
        <w:t>]</w:t>
      </w:r>
    </w:p>
    <w:p w14:paraId="6DE84CAB" w14:textId="6BABB29E" w:rsidR="00A336DB" w:rsidRDefault="00A336DB" w:rsidP="00A336DB">
      <w:pPr>
        <w:spacing w:line="240" w:lineRule="auto"/>
      </w:pPr>
      <w:r>
        <w:t>fencing</w:t>
      </w:r>
      <w:r w:rsidR="00F707D8">
        <w:t xml:space="preserve"> [</w:t>
      </w:r>
      <w:r w:rsidR="00F707D8" w:rsidRPr="00F707D8">
        <w:rPr>
          <w:b/>
          <w:bCs/>
        </w:rPr>
        <w:t>20700</w:t>
      </w:r>
      <w:r w:rsidR="00F707D8">
        <w:t>]</w:t>
      </w:r>
    </w:p>
    <w:p w14:paraId="3D522C1F" w14:textId="14738931" w:rsidR="007479C4" w:rsidRDefault="007479C4" w:rsidP="003C3096">
      <w:pPr>
        <w:spacing w:line="240" w:lineRule="auto"/>
      </w:pPr>
    </w:p>
    <w:p w14:paraId="16B400FA" w14:textId="2AB7E34B" w:rsidR="007479C4" w:rsidRPr="00DE0C6B" w:rsidRDefault="00DE0C6B" w:rsidP="007479C4">
      <w:pPr>
        <w:spacing w:line="240" w:lineRule="auto"/>
        <w:rPr>
          <w:b/>
          <w:bCs/>
        </w:rPr>
      </w:pPr>
      <w:r w:rsidRPr="00DE0C6B">
        <w:rPr>
          <w:b/>
          <w:bCs/>
        </w:rPr>
        <w:t xml:space="preserve">Animal and Plant Health Agency (APHA) </w:t>
      </w:r>
      <w:r w:rsidR="00B96506" w:rsidRPr="00B96506">
        <w:t>17/03/20</w:t>
      </w:r>
    </w:p>
    <w:p w14:paraId="0F13D93B" w14:textId="775083CA" w:rsidR="007479C4" w:rsidRDefault="00DE0C6B" w:rsidP="003C3096">
      <w:pPr>
        <w:spacing w:line="240" w:lineRule="auto"/>
      </w:pPr>
      <w:r w:rsidRPr="00DE0C6B">
        <w:t>https://www.gov.uk/government/organisations/animal-and-plant-health-agency</w:t>
      </w:r>
    </w:p>
    <w:p w14:paraId="4C4E36A0" w14:textId="1FB0F1A9" w:rsidR="00DE0C6B" w:rsidRDefault="00DE0C6B" w:rsidP="003C3096">
      <w:pPr>
        <w:spacing w:line="240" w:lineRule="auto"/>
      </w:pPr>
      <w:r>
        <w:t>Research and statistics</w:t>
      </w:r>
    </w:p>
    <w:p w14:paraId="57834F49" w14:textId="6504AFD9" w:rsidR="00DE0C6B" w:rsidRDefault="00DE6455" w:rsidP="00DE0C6B">
      <w:pPr>
        <w:spacing w:line="240" w:lineRule="auto"/>
      </w:pPr>
      <w:r>
        <w:t>[</w:t>
      </w:r>
      <w:r w:rsidR="00DE0C6B">
        <w:t>Research only/Statistics (published) only</w:t>
      </w:r>
      <w:r>
        <w:t>]</w:t>
      </w:r>
      <w:r w:rsidR="00DE0C6B">
        <w:t xml:space="preserve"> search using the following terms</w:t>
      </w:r>
    </w:p>
    <w:p w14:paraId="7F03EC49" w14:textId="1F4B6843" w:rsidR="00DE0C6B" w:rsidRDefault="00DE0C6B" w:rsidP="003C3096">
      <w:pPr>
        <w:spacing w:line="240" w:lineRule="auto"/>
      </w:pPr>
      <w:r>
        <w:t>Deer [</w:t>
      </w:r>
      <w:r w:rsidRPr="00DE0C6B">
        <w:rPr>
          <w:b/>
          <w:bCs/>
        </w:rPr>
        <w:t>7</w:t>
      </w:r>
      <w:r w:rsidRPr="00DE0C6B">
        <w:t>/</w:t>
      </w:r>
      <w:r w:rsidRPr="00DE0C6B">
        <w:rPr>
          <w:b/>
          <w:bCs/>
        </w:rPr>
        <w:t>0</w:t>
      </w:r>
      <w:r>
        <w:t>] – 0 relevant</w:t>
      </w:r>
    </w:p>
    <w:p w14:paraId="71E837A0" w14:textId="0D9EADF5" w:rsidR="00DE0C6B" w:rsidRDefault="00DE0C6B" w:rsidP="003C3096">
      <w:pPr>
        <w:spacing w:line="240" w:lineRule="auto"/>
      </w:pPr>
      <w:r>
        <w:t>Goat [</w:t>
      </w:r>
      <w:r w:rsidRPr="00DE0C6B">
        <w:rPr>
          <w:b/>
          <w:bCs/>
        </w:rPr>
        <w:t>18</w:t>
      </w:r>
      <w:r w:rsidRPr="00DE0C6B">
        <w:t>/</w:t>
      </w:r>
      <w:r w:rsidRPr="00DE0C6B">
        <w:rPr>
          <w:b/>
          <w:bCs/>
        </w:rPr>
        <w:t>6</w:t>
      </w:r>
      <w:r>
        <w:t>] – 0 relevant</w:t>
      </w:r>
    </w:p>
    <w:p w14:paraId="78D9B016" w14:textId="4FAFBCC7" w:rsidR="00DE0C6B" w:rsidRDefault="00DE0C6B" w:rsidP="00DE6455">
      <w:pPr>
        <w:spacing w:line="240" w:lineRule="auto"/>
      </w:pPr>
      <w:r>
        <w:lastRenderedPageBreak/>
        <w:t>Boar [</w:t>
      </w:r>
      <w:r w:rsidRPr="00DE0C6B">
        <w:rPr>
          <w:b/>
          <w:bCs/>
        </w:rPr>
        <w:t>5</w:t>
      </w:r>
      <w:r w:rsidRPr="00DE0C6B">
        <w:t>/</w:t>
      </w:r>
      <w:r w:rsidRPr="00DE0C6B">
        <w:rPr>
          <w:b/>
          <w:bCs/>
        </w:rPr>
        <w:t>0</w:t>
      </w:r>
      <w:r>
        <w:t>] – 0 relevant</w:t>
      </w:r>
    </w:p>
    <w:p w14:paraId="46EE164A" w14:textId="1F49B7C3" w:rsidR="00DE0C6B" w:rsidRDefault="00DE0C6B" w:rsidP="00DE6455">
      <w:pPr>
        <w:spacing w:line="240" w:lineRule="auto"/>
      </w:pPr>
      <w:r>
        <w:t>Wild Pig [</w:t>
      </w:r>
      <w:r w:rsidRPr="00DE0C6B">
        <w:rPr>
          <w:b/>
          <w:bCs/>
        </w:rPr>
        <w:t>27</w:t>
      </w:r>
      <w:r w:rsidRPr="00DE0C6B">
        <w:t>/</w:t>
      </w:r>
      <w:r w:rsidRPr="00DE0C6B">
        <w:rPr>
          <w:b/>
          <w:bCs/>
        </w:rPr>
        <w:t>1</w:t>
      </w:r>
      <w:r>
        <w:t>] – 0 relevant</w:t>
      </w:r>
    </w:p>
    <w:p w14:paraId="6A1B65E4" w14:textId="4321414C" w:rsidR="00DE0C6B" w:rsidRDefault="00DE0C6B" w:rsidP="00DE6455">
      <w:pPr>
        <w:spacing w:line="240" w:lineRule="auto"/>
      </w:pPr>
      <w:r>
        <w:t>Feral sheep [</w:t>
      </w:r>
      <w:r w:rsidRPr="00DE0C6B">
        <w:rPr>
          <w:b/>
          <w:bCs/>
        </w:rPr>
        <w:t>21</w:t>
      </w:r>
      <w:r w:rsidRPr="00DE0C6B">
        <w:t>/</w:t>
      </w:r>
      <w:r w:rsidRPr="00DE0C6B">
        <w:rPr>
          <w:b/>
          <w:bCs/>
        </w:rPr>
        <w:t>6</w:t>
      </w:r>
      <w:r>
        <w:t>] – 0 relevant</w:t>
      </w:r>
    </w:p>
    <w:p w14:paraId="48DB292C" w14:textId="77777777" w:rsidR="009D1527" w:rsidRDefault="009D1527" w:rsidP="00DE6455">
      <w:pPr>
        <w:spacing w:line="240" w:lineRule="auto"/>
      </w:pPr>
    </w:p>
    <w:p w14:paraId="76760D06" w14:textId="075032C2" w:rsidR="00DE6455" w:rsidRPr="00DE6455" w:rsidRDefault="00DE6455" w:rsidP="00DE6455">
      <w:pPr>
        <w:spacing w:line="240" w:lineRule="auto"/>
        <w:rPr>
          <w:b/>
          <w:bCs/>
        </w:rPr>
      </w:pPr>
      <w:r w:rsidRPr="00DE6455">
        <w:rPr>
          <w:b/>
          <w:bCs/>
        </w:rPr>
        <w:t>Department for Environment Food and Rural Affairs</w:t>
      </w:r>
      <w:r>
        <w:rPr>
          <w:b/>
          <w:bCs/>
        </w:rPr>
        <w:t xml:space="preserve"> (Defra) </w:t>
      </w:r>
      <w:r w:rsidR="00B96506" w:rsidRPr="00B96506">
        <w:t>17/03/20</w:t>
      </w:r>
    </w:p>
    <w:p w14:paraId="331DF4EB" w14:textId="1A95CD26" w:rsidR="00DE0C6B" w:rsidRDefault="00DE6455" w:rsidP="00DE6455">
      <w:pPr>
        <w:spacing w:line="240" w:lineRule="auto"/>
      </w:pPr>
      <w:r w:rsidRPr="00DE6455">
        <w:t>https://www.gov.uk/government/organisations/department-for-environment-food-rural-affairs</w:t>
      </w:r>
    </w:p>
    <w:p w14:paraId="71543564" w14:textId="771D0043" w:rsidR="00DE6455" w:rsidRDefault="00DE6455" w:rsidP="00DE6455">
      <w:pPr>
        <w:spacing w:line="240" w:lineRule="auto"/>
      </w:pPr>
      <w:r>
        <w:t>Research and statistics</w:t>
      </w:r>
    </w:p>
    <w:p w14:paraId="5068248F" w14:textId="116FB761" w:rsidR="00DE6455" w:rsidRDefault="00DE6455" w:rsidP="00DE6455">
      <w:pPr>
        <w:spacing w:line="240" w:lineRule="auto"/>
      </w:pPr>
      <w:r>
        <w:t>[Research only/Statistics (published) only] search using the following terms</w:t>
      </w:r>
    </w:p>
    <w:p w14:paraId="464F5857" w14:textId="60D0571F" w:rsidR="00DE6455" w:rsidRDefault="00DE6455" w:rsidP="00DE6455">
      <w:pPr>
        <w:spacing w:line="240" w:lineRule="auto"/>
      </w:pPr>
      <w:r>
        <w:t>Deer [</w:t>
      </w:r>
      <w:r>
        <w:rPr>
          <w:b/>
          <w:bCs/>
        </w:rPr>
        <w:t>2</w:t>
      </w:r>
      <w:r w:rsidRPr="00DE0C6B">
        <w:t>/</w:t>
      </w:r>
      <w:r w:rsidR="009D1527">
        <w:rPr>
          <w:b/>
          <w:bCs/>
        </w:rPr>
        <w:t>1</w:t>
      </w:r>
      <w:r>
        <w:t>] – 0 relevant</w:t>
      </w:r>
    </w:p>
    <w:p w14:paraId="6CFCEC00" w14:textId="372518A8" w:rsidR="00DE6455" w:rsidRDefault="00DE6455" w:rsidP="00DE6455">
      <w:pPr>
        <w:spacing w:line="240" w:lineRule="auto"/>
      </w:pPr>
      <w:r>
        <w:t>Goat [</w:t>
      </w:r>
      <w:r w:rsidR="009D1527" w:rsidRPr="009D1527">
        <w:rPr>
          <w:b/>
          <w:bCs/>
        </w:rPr>
        <w:t>3</w:t>
      </w:r>
      <w:r w:rsidRPr="00DE0C6B">
        <w:t>/</w:t>
      </w:r>
      <w:r w:rsidR="009D1527" w:rsidRPr="009D1527">
        <w:rPr>
          <w:b/>
          <w:bCs/>
        </w:rPr>
        <w:t>3</w:t>
      </w:r>
      <w:r>
        <w:t>] – 0 relevant</w:t>
      </w:r>
    </w:p>
    <w:p w14:paraId="3DF6B981" w14:textId="2FCF0FD2" w:rsidR="00DE6455" w:rsidRDefault="00DE6455" w:rsidP="00DE6455">
      <w:pPr>
        <w:spacing w:line="240" w:lineRule="auto"/>
      </w:pPr>
      <w:r>
        <w:t>Boar [</w:t>
      </w:r>
      <w:r w:rsidR="009D1527" w:rsidRPr="009D1527">
        <w:rPr>
          <w:b/>
          <w:bCs/>
        </w:rPr>
        <w:t>7</w:t>
      </w:r>
      <w:r w:rsidRPr="00DE0C6B">
        <w:t>/</w:t>
      </w:r>
      <w:r w:rsidR="009D1527" w:rsidRPr="009D1527">
        <w:rPr>
          <w:b/>
          <w:bCs/>
        </w:rPr>
        <w:t>0</w:t>
      </w:r>
      <w:r>
        <w:t>] – 0 relevant</w:t>
      </w:r>
    </w:p>
    <w:p w14:paraId="3D376D4B" w14:textId="01E4371C" w:rsidR="00DE6455" w:rsidRDefault="00DE6455" w:rsidP="00DE6455">
      <w:pPr>
        <w:spacing w:line="240" w:lineRule="auto"/>
      </w:pPr>
      <w:r>
        <w:t>Wild Pig [</w:t>
      </w:r>
      <w:r w:rsidR="009D1527" w:rsidRPr="009D1527">
        <w:rPr>
          <w:b/>
          <w:bCs/>
        </w:rPr>
        <w:t>20</w:t>
      </w:r>
      <w:r w:rsidRPr="00DE0C6B">
        <w:t>/</w:t>
      </w:r>
      <w:r w:rsidR="009D1527">
        <w:rPr>
          <w:b/>
          <w:bCs/>
        </w:rPr>
        <w:t>45</w:t>
      </w:r>
      <w:r>
        <w:t>] – 0 relevant</w:t>
      </w:r>
    </w:p>
    <w:p w14:paraId="1268B183" w14:textId="46193A4B" w:rsidR="00DE6455" w:rsidRDefault="00DE6455" w:rsidP="00DE6455">
      <w:pPr>
        <w:spacing w:line="240" w:lineRule="auto"/>
      </w:pPr>
      <w:r>
        <w:t>Feral sheep [</w:t>
      </w:r>
      <w:r w:rsidR="009D1527" w:rsidRPr="009D1527">
        <w:rPr>
          <w:b/>
          <w:bCs/>
        </w:rPr>
        <w:t>6</w:t>
      </w:r>
      <w:r w:rsidRPr="00DE0C6B">
        <w:t>/</w:t>
      </w:r>
      <w:r w:rsidR="009D1527" w:rsidRPr="009D1527">
        <w:rPr>
          <w:b/>
          <w:bCs/>
        </w:rPr>
        <w:t>45</w:t>
      </w:r>
      <w:r>
        <w:t>] – 0 relevant</w:t>
      </w:r>
    </w:p>
    <w:p w14:paraId="2E9FF0EB" w14:textId="798F5635" w:rsidR="00DE6455" w:rsidRDefault="00DE6455" w:rsidP="00DE6455">
      <w:pPr>
        <w:spacing w:line="240" w:lineRule="auto"/>
      </w:pPr>
    </w:p>
    <w:p w14:paraId="0AEB1862" w14:textId="2696EEB4" w:rsidR="006D3977" w:rsidRPr="006D3977" w:rsidRDefault="006D3977" w:rsidP="00DE6455">
      <w:pPr>
        <w:spacing w:line="240" w:lineRule="auto"/>
        <w:rPr>
          <w:b/>
          <w:bCs/>
        </w:rPr>
      </w:pPr>
      <w:r w:rsidRPr="006D3977">
        <w:rPr>
          <w:b/>
          <w:bCs/>
        </w:rPr>
        <w:t>Forestry Commission</w:t>
      </w:r>
      <w:r w:rsidR="00B96506">
        <w:rPr>
          <w:b/>
          <w:bCs/>
        </w:rPr>
        <w:t xml:space="preserve"> </w:t>
      </w:r>
      <w:r w:rsidR="00B96506" w:rsidRPr="00B96506">
        <w:t>17/03/20</w:t>
      </w:r>
    </w:p>
    <w:p w14:paraId="0F1CAA49" w14:textId="7E7A9A18" w:rsidR="006D3977" w:rsidRDefault="006D3977" w:rsidP="00DE6455">
      <w:pPr>
        <w:spacing w:line="240" w:lineRule="auto"/>
      </w:pPr>
      <w:r w:rsidRPr="006D3977">
        <w:t>https://www.gov.uk/government/organisations/forestry-commission</w:t>
      </w:r>
    </w:p>
    <w:p w14:paraId="362DB141" w14:textId="77777777" w:rsidR="006D3977" w:rsidRDefault="006D3977" w:rsidP="006D3977">
      <w:pPr>
        <w:spacing w:line="240" w:lineRule="auto"/>
      </w:pPr>
      <w:r>
        <w:t>Research and statistics</w:t>
      </w:r>
    </w:p>
    <w:p w14:paraId="11F5DE29" w14:textId="77777777" w:rsidR="006D3977" w:rsidRDefault="006D3977" w:rsidP="006D3977">
      <w:pPr>
        <w:spacing w:line="240" w:lineRule="auto"/>
      </w:pPr>
      <w:r>
        <w:t>[Research only/Statistics (published) only] search using the following terms</w:t>
      </w:r>
    </w:p>
    <w:p w14:paraId="205892AE" w14:textId="498211D0" w:rsidR="006D3977" w:rsidRDefault="006D3977" w:rsidP="006D3977">
      <w:pPr>
        <w:spacing w:line="240" w:lineRule="auto"/>
      </w:pPr>
      <w:r>
        <w:t>Deer [</w:t>
      </w:r>
      <w:r w:rsidRPr="00F358A5">
        <w:rPr>
          <w:b/>
          <w:bCs/>
        </w:rPr>
        <w:t>0</w:t>
      </w:r>
      <w:r w:rsidRPr="00DE0C6B">
        <w:t>/</w:t>
      </w:r>
      <w:r w:rsidRPr="00F358A5">
        <w:rPr>
          <w:b/>
          <w:bCs/>
        </w:rPr>
        <w:t>0</w:t>
      </w:r>
      <w:r>
        <w:t>] – 0 relevant</w:t>
      </w:r>
    </w:p>
    <w:p w14:paraId="00FFD124" w14:textId="6D51046F" w:rsidR="006D3977" w:rsidRDefault="006D3977" w:rsidP="006D3977">
      <w:pPr>
        <w:spacing w:line="240" w:lineRule="auto"/>
      </w:pPr>
      <w:r>
        <w:t>Goat [</w:t>
      </w:r>
      <w:r w:rsidRPr="00F358A5">
        <w:rPr>
          <w:b/>
          <w:bCs/>
        </w:rPr>
        <w:t>0</w:t>
      </w:r>
      <w:r w:rsidRPr="00DE0C6B">
        <w:t>/</w:t>
      </w:r>
      <w:r w:rsidRPr="00F358A5">
        <w:rPr>
          <w:b/>
          <w:bCs/>
        </w:rPr>
        <w:t>0</w:t>
      </w:r>
      <w:r>
        <w:t>] – 0 relevant</w:t>
      </w:r>
    </w:p>
    <w:p w14:paraId="710700D5" w14:textId="7BC047F1" w:rsidR="006D3977" w:rsidRDefault="006D3977" w:rsidP="006D3977">
      <w:pPr>
        <w:spacing w:line="240" w:lineRule="auto"/>
      </w:pPr>
      <w:r>
        <w:t>Boar [</w:t>
      </w:r>
      <w:r w:rsidRPr="00F358A5">
        <w:rPr>
          <w:b/>
          <w:bCs/>
        </w:rPr>
        <w:t>0</w:t>
      </w:r>
      <w:r w:rsidRPr="00DE0C6B">
        <w:t>/</w:t>
      </w:r>
      <w:r w:rsidRPr="00F358A5">
        <w:rPr>
          <w:b/>
          <w:bCs/>
        </w:rPr>
        <w:t>0</w:t>
      </w:r>
      <w:r>
        <w:t>] – 0 relevant</w:t>
      </w:r>
    </w:p>
    <w:p w14:paraId="34B7D268" w14:textId="5C957296" w:rsidR="006D3977" w:rsidRDefault="006D3977" w:rsidP="006D3977">
      <w:pPr>
        <w:spacing w:line="240" w:lineRule="auto"/>
      </w:pPr>
      <w:r>
        <w:t>Wild Pig [</w:t>
      </w:r>
      <w:r w:rsidRPr="00F358A5">
        <w:rPr>
          <w:b/>
          <w:bCs/>
        </w:rPr>
        <w:t>0</w:t>
      </w:r>
      <w:r w:rsidRPr="00DE0C6B">
        <w:t>/</w:t>
      </w:r>
      <w:r w:rsidRPr="00F358A5">
        <w:rPr>
          <w:b/>
          <w:bCs/>
        </w:rPr>
        <w:t>0</w:t>
      </w:r>
      <w:r>
        <w:t>] – 0 relevant</w:t>
      </w:r>
    </w:p>
    <w:p w14:paraId="0B0FBBDF" w14:textId="3DF8B1CF" w:rsidR="006D3977" w:rsidRDefault="006D3977" w:rsidP="006D3977">
      <w:pPr>
        <w:spacing w:line="240" w:lineRule="auto"/>
      </w:pPr>
      <w:r>
        <w:t>Feral sheep [</w:t>
      </w:r>
      <w:r w:rsidRPr="00F358A5">
        <w:rPr>
          <w:b/>
          <w:bCs/>
        </w:rPr>
        <w:t>0</w:t>
      </w:r>
      <w:r w:rsidRPr="00DE0C6B">
        <w:t>/</w:t>
      </w:r>
      <w:r w:rsidRPr="00F358A5">
        <w:rPr>
          <w:b/>
          <w:bCs/>
        </w:rPr>
        <w:t>0</w:t>
      </w:r>
      <w:r>
        <w:t>] – 0 relevant</w:t>
      </w:r>
    </w:p>
    <w:p w14:paraId="08CA2BD1" w14:textId="4EFFADB1" w:rsidR="006D3977" w:rsidRDefault="006D3977" w:rsidP="006D3977">
      <w:pPr>
        <w:spacing w:line="240" w:lineRule="auto"/>
      </w:pPr>
    </w:p>
    <w:p w14:paraId="41B7450E" w14:textId="49348D3B" w:rsidR="006D3977" w:rsidRPr="000A1336" w:rsidRDefault="006D3977" w:rsidP="006D3977">
      <w:pPr>
        <w:spacing w:line="240" w:lineRule="auto"/>
        <w:rPr>
          <w:b/>
          <w:bCs/>
        </w:rPr>
      </w:pPr>
      <w:r w:rsidRPr="000A1336">
        <w:rPr>
          <w:b/>
          <w:bCs/>
        </w:rPr>
        <w:t>Forest Research</w:t>
      </w:r>
      <w:r w:rsidR="00B96506">
        <w:rPr>
          <w:b/>
          <w:bCs/>
        </w:rPr>
        <w:t xml:space="preserve"> </w:t>
      </w:r>
      <w:r w:rsidR="00B96506" w:rsidRPr="00B96506">
        <w:t>17/03/20</w:t>
      </w:r>
    </w:p>
    <w:p w14:paraId="7B0933A3" w14:textId="25A5C9C0" w:rsidR="00DE0C6B" w:rsidRDefault="009375AA" w:rsidP="003C3096">
      <w:pPr>
        <w:spacing w:line="240" w:lineRule="auto"/>
      </w:pPr>
      <w:r w:rsidRPr="009375AA">
        <w:t>https://www.forestresearch.gov.uk/</w:t>
      </w:r>
    </w:p>
    <w:p w14:paraId="53BD1BBB" w14:textId="46BC2317" w:rsidR="009375AA" w:rsidRDefault="009375AA" w:rsidP="003C3096">
      <w:pPr>
        <w:spacing w:line="240" w:lineRule="auto"/>
      </w:pPr>
      <w:r>
        <w:t>Publications and research</w:t>
      </w:r>
    </w:p>
    <w:p w14:paraId="4F626D23" w14:textId="43731EE3" w:rsidR="009375AA" w:rsidRDefault="009375AA" w:rsidP="009375AA">
      <w:pPr>
        <w:spacing w:line="240" w:lineRule="auto"/>
      </w:pPr>
      <w:r>
        <w:t>Deer [</w:t>
      </w:r>
      <w:r>
        <w:rPr>
          <w:b/>
          <w:bCs/>
        </w:rPr>
        <w:t>40</w:t>
      </w:r>
      <w:r>
        <w:t>] – 0 relevant</w:t>
      </w:r>
    </w:p>
    <w:p w14:paraId="0E01C916" w14:textId="19EBC008" w:rsidR="009375AA" w:rsidRDefault="009375AA" w:rsidP="009375AA">
      <w:pPr>
        <w:spacing w:line="240" w:lineRule="auto"/>
      </w:pPr>
      <w:r>
        <w:t>Goat [</w:t>
      </w:r>
      <w:r>
        <w:rPr>
          <w:b/>
          <w:bCs/>
        </w:rPr>
        <w:t>4</w:t>
      </w:r>
      <w:r>
        <w:t>] – 0 relevant</w:t>
      </w:r>
    </w:p>
    <w:p w14:paraId="758BFDA6" w14:textId="32783F45" w:rsidR="009375AA" w:rsidRDefault="009375AA" w:rsidP="009375AA">
      <w:pPr>
        <w:spacing w:line="240" w:lineRule="auto"/>
      </w:pPr>
      <w:r>
        <w:t>Boar [</w:t>
      </w:r>
      <w:r>
        <w:rPr>
          <w:b/>
          <w:bCs/>
        </w:rPr>
        <w:t>17</w:t>
      </w:r>
      <w:r>
        <w:t>] – 0 relevant</w:t>
      </w:r>
    </w:p>
    <w:p w14:paraId="168EAD09" w14:textId="798071FF" w:rsidR="009375AA" w:rsidRDefault="009375AA" w:rsidP="009375AA">
      <w:pPr>
        <w:spacing w:line="240" w:lineRule="auto"/>
      </w:pPr>
      <w:r>
        <w:t>Pig [</w:t>
      </w:r>
      <w:r w:rsidR="0045327B">
        <w:rPr>
          <w:b/>
          <w:bCs/>
        </w:rPr>
        <w:t>2</w:t>
      </w:r>
      <w:r>
        <w:t>] – 0 relevant</w:t>
      </w:r>
      <w:r w:rsidR="0045327B">
        <w:t xml:space="preserve"> (excluded 'wild' term – too many irrelevant hits)</w:t>
      </w:r>
    </w:p>
    <w:p w14:paraId="7A91031D" w14:textId="1EEEE268" w:rsidR="009375AA" w:rsidRDefault="009375AA" w:rsidP="009375AA">
      <w:pPr>
        <w:spacing w:line="240" w:lineRule="auto"/>
      </w:pPr>
      <w:r>
        <w:t>Feral sheep [</w:t>
      </w:r>
      <w:r w:rsidR="0045327B">
        <w:rPr>
          <w:b/>
          <w:bCs/>
        </w:rPr>
        <w:t>7</w:t>
      </w:r>
      <w:r>
        <w:t>] – 0 relevant</w:t>
      </w:r>
    </w:p>
    <w:p w14:paraId="58359C03" w14:textId="77777777" w:rsidR="009375AA" w:rsidRDefault="009375AA" w:rsidP="003C3096">
      <w:pPr>
        <w:spacing w:line="240" w:lineRule="auto"/>
      </w:pPr>
    </w:p>
    <w:p w14:paraId="1727B5D0" w14:textId="6AA9B274" w:rsidR="00B36499" w:rsidRPr="00DE6455" w:rsidRDefault="00B36499" w:rsidP="00B36499">
      <w:pPr>
        <w:spacing w:line="240" w:lineRule="auto"/>
        <w:rPr>
          <w:b/>
          <w:bCs/>
        </w:rPr>
      </w:pPr>
      <w:r>
        <w:rPr>
          <w:b/>
          <w:bCs/>
        </w:rPr>
        <w:t xml:space="preserve">Natural England </w:t>
      </w:r>
      <w:r w:rsidR="00B96506" w:rsidRPr="00B96506">
        <w:t>17/03/20</w:t>
      </w:r>
    </w:p>
    <w:p w14:paraId="345B0FE6" w14:textId="03B3F89B" w:rsidR="00B36499" w:rsidRDefault="00B36499" w:rsidP="00B36499">
      <w:pPr>
        <w:spacing w:line="240" w:lineRule="auto"/>
      </w:pPr>
      <w:r w:rsidRPr="00B36499">
        <w:t>https://www.gov.uk/government/organisations/natural-england</w:t>
      </w:r>
    </w:p>
    <w:p w14:paraId="0836C22D" w14:textId="597338E8" w:rsidR="00B36499" w:rsidRDefault="00B36499" w:rsidP="00B36499">
      <w:pPr>
        <w:spacing w:line="240" w:lineRule="auto"/>
      </w:pPr>
      <w:r>
        <w:t>Research and statistics</w:t>
      </w:r>
    </w:p>
    <w:p w14:paraId="37C3FBEF" w14:textId="77777777" w:rsidR="00B36499" w:rsidRDefault="00B36499" w:rsidP="00B36499">
      <w:pPr>
        <w:spacing w:line="240" w:lineRule="auto"/>
      </w:pPr>
      <w:r>
        <w:t>[Research only/Statistics (published) only] search using the following terms</w:t>
      </w:r>
    </w:p>
    <w:p w14:paraId="74A4D384" w14:textId="30D5C0B7" w:rsidR="00B36499" w:rsidRDefault="00B36499" w:rsidP="00B36499">
      <w:pPr>
        <w:spacing w:line="240" w:lineRule="auto"/>
      </w:pPr>
      <w:r>
        <w:t>Deer [</w:t>
      </w:r>
      <w:r>
        <w:rPr>
          <w:b/>
          <w:bCs/>
        </w:rPr>
        <w:t>0</w:t>
      </w:r>
      <w:r>
        <w:t>/</w:t>
      </w:r>
      <w:r w:rsidR="00C83102">
        <w:rPr>
          <w:b/>
          <w:bCs/>
        </w:rPr>
        <w:t>0</w:t>
      </w:r>
      <w:r>
        <w:t>] – 0 relevant</w:t>
      </w:r>
    </w:p>
    <w:p w14:paraId="72536B08" w14:textId="4C67452E" w:rsidR="00B36499" w:rsidRDefault="00B36499" w:rsidP="00B36499">
      <w:pPr>
        <w:spacing w:line="240" w:lineRule="auto"/>
      </w:pPr>
      <w:r>
        <w:t>Goat [</w:t>
      </w:r>
      <w:r>
        <w:rPr>
          <w:b/>
          <w:bCs/>
        </w:rPr>
        <w:t>0</w:t>
      </w:r>
      <w:r w:rsidRPr="00DE0C6B">
        <w:t>/</w:t>
      </w:r>
      <w:r w:rsidR="00C83102">
        <w:rPr>
          <w:b/>
          <w:bCs/>
        </w:rPr>
        <w:t>0</w:t>
      </w:r>
      <w:r>
        <w:t>] – 0 relevant</w:t>
      </w:r>
    </w:p>
    <w:p w14:paraId="053E0A52" w14:textId="1D15122F" w:rsidR="00B36499" w:rsidRDefault="00B36499" w:rsidP="00B36499">
      <w:pPr>
        <w:spacing w:line="240" w:lineRule="auto"/>
      </w:pPr>
      <w:r>
        <w:t>Boar [</w:t>
      </w:r>
      <w:r w:rsidRPr="00B36499">
        <w:rPr>
          <w:b/>
          <w:bCs/>
        </w:rPr>
        <w:t>0</w:t>
      </w:r>
      <w:r w:rsidRPr="00DE0C6B">
        <w:t>/</w:t>
      </w:r>
      <w:r w:rsidR="00C83102">
        <w:rPr>
          <w:b/>
          <w:bCs/>
        </w:rPr>
        <w:t>0</w:t>
      </w:r>
      <w:r>
        <w:t>] – 0 relevant</w:t>
      </w:r>
    </w:p>
    <w:p w14:paraId="381E9B5F" w14:textId="0E744202" w:rsidR="00B36499" w:rsidRDefault="00B36499" w:rsidP="00B36499">
      <w:pPr>
        <w:spacing w:line="240" w:lineRule="auto"/>
      </w:pPr>
      <w:r>
        <w:t>Wild Pig [</w:t>
      </w:r>
      <w:r>
        <w:rPr>
          <w:b/>
          <w:bCs/>
        </w:rPr>
        <w:t>0</w:t>
      </w:r>
      <w:r w:rsidRPr="00DE0C6B">
        <w:t>/</w:t>
      </w:r>
      <w:r w:rsidR="00C83102">
        <w:rPr>
          <w:b/>
          <w:bCs/>
        </w:rPr>
        <w:t>0</w:t>
      </w:r>
      <w:r>
        <w:t>] – 0 relevant</w:t>
      </w:r>
    </w:p>
    <w:p w14:paraId="093B4C1B" w14:textId="4F15B2AC" w:rsidR="00B36499" w:rsidRDefault="00B36499" w:rsidP="00B36499">
      <w:pPr>
        <w:spacing w:before="240" w:line="240" w:lineRule="auto"/>
      </w:pPr>
      <w:r>
        <w:t>Feral sheep [</w:t>
      </w:r>
      <w:r>
        <w:rPr>
          <w:b/>
          <w:bCs/>
        </w:rPr>
        <w:t>0</w:t>
      </w:r>
      <w:r w:rsidRPr="00DE0C6B">
        <w:t>/</w:t>
      </w:r>
      <w:r w:rsidR="00C83102">
        <w:rPr>
          <w:b/>
          <w:bCs/>
        </w:rPr>
        <w:t>0</w:t>
      </w:r>
      <w:r>
        <w:t>] – 0 relevant</w:t>
      </w:r>
    </w:p>
    <w:p w14:paraId="3D984F51" w14:textId="741D1114" w:rsidR="00B36499" w:rsidRDefault="00B36499" w:rsidP="003C3096">
      <w:pPr>
        <w:spacing w:line="240" w:lineRule="auto"/>
      </w:pPr>
    </w:p>
    <w:p w14:paraId="1A250FEC" w14:textId="218AF36F" w:rsidR="00C83102" w:rsidRPr="00B96506" w:rsidRDefault="00C83102" w:rsidP="003C3096">
      <w:pPr>
        <w:spacing w:line="240" w:lineRule="auto"/>
      </w:pPr>
      <w:r w:rsidRPr="00C83102">
        <w:rPr>
          <w:b/>
          <w:bCs/>
        </w:rPr>
        <w:t>Natural Resources Wales</w:t>
      </w:r>
      <w:r w:rsidR="00B96506">
        <w:rPr>
          <w:b/>
          <w:bCs/>
        </w:rPr>
        <w:t xml:space="preserve"> </w:t>
      </w:r>
      <w:r w:rsidR="00B96506" w:rsidRPr="00B96506">
        <w:t>17/03/20</w:t>
      </w:r>
    </w:p>
    <w:p w14:paraId="58ACB53A" w14:textId="46AD5288" w:rsidR="00C83102" w:rsidRDefault="00C83102" w:rsidP="003C3096">
      <w:pPr>
        <w:spacing w:line="240" w:lineRule="auto"/>
      </w:pPr>
      <w:r w:rsidRPr="00C83102">
        <w:t>https://naturalresources.wales/evidence-and-data/research-and-reports/?lang=en</w:t>
      </w:r>
    </w:p>
    <w:p w14:paraId="1EF28E86" w14:textId="29E51143" w:rsidR="00B36499" w:rsidRDefault="00C83102" w:rsidP="003C3096">
      <w:pPr>
        <w:spacing w:line="240" w:lineRule="auto"/>
      </w:pPr>
      <w:r>
        <w:t>Research and Reports</w:t>
      </w:r>
    </w:p>
    <w:p w14:paraId="2BD873F4" w14:textId="2EE6266E" w:rsidR="00C83102" w:rsidRDefault="00C83102" w:rsidP="003C3096">
      <w:pPr>
        <w:spacing w:line="240" w:lineRule="auto"/>
      </w:pPr>
      <w:r>
        <w:t>Invasive non-native species reports [</w:t>
      </w:r>
      <w:r w:rsidR="00DB1EC7" w:rsidRPr="00F358A5">
        <w:rPr>
          <w:b/>
          <w:bCs/>
        </w:rPr>
        <w:t>6</w:t>
      </w:r>
      <w:r w:rsidR="00DB1EC7">
        <w:t xml:space="preserve">] – 0 relevant </w:t>
      </w:r>
    </w:p>
    <w:p w14:paraId="4E5D0C46" w14:textId="5EAD88C8" w:rsidR="00DB1EC7" w:rsidRDefault="00DB1EC7" w:rsidP="003C3096">
      <w:pPr>
        <w:spacing w:line="240" w:lineRule="auto"/>
      </w:pPr>
      <w:r>
        <w:t>Species reports – [</w:t>
      </w:r>
      <w:r w:rsidRPr="00F358A5">
        <w:rPr>
          <w:b/>
          <w:bCs/>
        </w:rPr>
        <w:t>81</w:t>
      </w:r>
      <w:r>
        <w:t>] – 0 relevant</w:t>
      </w:r>
    </w:p>
    <w:p w14:paraId="4CFFF20D" w14:textId="0F5B9BC9" w:rsidR="00C83102" w:rsidRDefault="00C83102" w:rsidP="003C3096">
      <w:pPr>
        <w:spacing w:line="240" w:lineRule="auto"/>
      </w:pPr>
    </w:p>
    <w:p w14:paraId="48741FD9" w14:textId="08D6BA30" w:rsidR="00896E6A" w:rsidRPr="00896E6A" w:rsidRDefault="00896E6A" w:rsidP="003C3096">
      <w:pPr>
        <w:spacing w:line="240" w:lineRule="auto"/>
        <w:rPr>
          <w:b/>
          <w:bCs/>
        </w:rPr>
      </w:pPr>
      <w:r w:rsidRPr="00896E6A">
        <w:rPr>
          <w:b/>
          <w:bCs/>
        </w:rPr>
        <w:t>Scottish Natural Heritage</w:t>
      </w:r>
      <w:r w:rsidR="00B96506">
        <w:rPr>
          <w:b/>
          <w:bCs/>
        </w:rPr>
        <w:t xml:space="preserve"> </w:t>
      </w:r>
      <w:r w:rsidR="00B96506" w:rsidRPr="00B96506">
        <w:t>17/03/20</w:t>
      </w:r>
    </w:p>
    <w:p w14:paraId="1903F649" w14:textId="3C751FCF" w:rsidR="00896E6A" w:rsidRDefault="00DF772E" w:rsidP="003C3096">
      <w:pPr>
        <w:spacing w:line="240" w:lineRule="auto"/>
      </w:pPr>
      <w:r w:rsidRPr="00DF772E">
        <w:t>https://www.nature.scot/</w:t>
      </w:r>
    </w:p>
    <w:p w14:paraId="6F533684" w14:textId="0F7522D0" w:rsidR="00B36499" w:rsidRDefault="00DF772E" w:rsidP="003C3096">
      <w:pPr>
        <w:spacing w:line="240" w:lineRule="auto"/>
      </w:pPr>
      <w:r>
        <w:t xml:space="preserve">Information Hub </w:t>
      </w:r>
    </w:p>
    <w:p w14:paraId="1BC533F2" w14:textId="3FFA9B47" w:rsidR="00DF772E" w:rsidRDefault="00DF772E" w:rsidP="003C3096">
      <w:pPr>
        <w:spacing w:line="240" w:lineRule="auto"/>
      </w:pPr>
      <w:r>
        <w:t>Information Library</w:t>
      </w:r>
    </w:p>
    <w:p w14:paraId="0C23B987" w14:textId="44855706" w:rsidR="00DF772E" w:rsidRDefault="00DF772E" w:rsidP="003C3096">
      <w:pPr>
        <w:spacing w:line="240" w:lineRule="auto"/>
      </w:pPr>
      <w:r>
        <w:t>Search for: publications and stati</w:t>
      </w:r>
      <w:r w:rsidR="00421837">
        <w:t>stics</w:t>
      </w:r>
    </w:p>
    <w:p w14:paraId="60F89250" w14:textId="3A580610" w:rsidR="00421837" w:rsidRDefault="00421837" w:rsidP="00421837">
      <w:pPr>
        <w:spacing w:line="240" w:lineRule="auto"/>
      </w:pPr>
      <w:r>
        <w:t>Deer [</w:t>
      </w:r>
      <w:r w:rsidR="00B530D2" w:rsidRPr="00B530D2">
        <w:rPr>
          <w:b/>
          <w:bCs/>
        </w:rPr>
        <w:t>24</w:t>
      </w:r>
      <w:r>
        <w:t xml:space="preserve">] – </w:t>
      </w:r>
      <w:r w:rsidR="00B530D2" w:rsidRPr="002C52B1">
        <w:rPr>
          <w:b/>
          <w:bCs/>
        </w:rPr>
        <w:t>4</w:t>
      </w:r>
      <w:r>
        <w:t xml:space="preserve"> relevant</w:t>
      </w:r>
      <w:r w:rsidR="00B530D2">
        <w:t xml:space="preserve"> (including additional material)</w:t>
      </w:r>
    </w:p>
    <w:p w14:paraId="3B11F79B" w14:textId="5DED5CB7" w:rsidR="00421837" w:rsidRDefault="00421837" w:rsidP="00421837">
      <w:pPr>
        <w:spacing w:line="240" w:lineRule="auto"/>
      </w:pPr>
      <w:r>
        <w:t>Goat [</w:t>
      </w:r>
      <w:r w:rsidR="00B530D2">
        <w:rPr>
          <w:b/>
          <w:bCs/>
        </w:rPr>
        <w:t>0</w:t>
      </w:r>
      <w:r>
        <w:t>] – 0 relevant</w:t>
      </w:r>
    </w:p>
    <w:p w14:paraId="3B54C868" w14:textId="760ACE91" w:rsidR="00421837" w:rsidRDefault="00421837" w:rsidP="00421837">
      <w:pPr>
        <w:spacing w:line="240" w:lineRule="auto"/>
      </w:pPr>
      <w:r>
        <w:t>Boar [</w:t>
      </w:r>
      <w:r w:rsidR="00B530D2">
        <w:rPr>
          <w:b/>
          <w:bCs/>
        </w:rPr>
        <w:t>0</w:t>
      </w:r>
      <w:r>
        <w:t>] – 0 relevant</w:t>
      </w:r>
    </w:p>
    <w:p w14:paraId="3E99021E" w14:textId="74C10A1C" w:rsidR="00421837" w:rsidRDefault="00421837" w:rsidP="00421837">
      <w:pPr>
        <w:spacing w:line="240" w:lineRule="auto"/>
      </w:pPr>
      <w:r>
        <w:t>Wild Pig [</w:t>
      </w:r>
      <w:r w:rsidR="00B530D2">
        <w:rPr>
          <w:b/>
          <w:bCs/>
        </w:rPr>
        <w:t>23</w:t>
      </w:r>
      <w:r>
        <w:t>] – 0 relevant</w:t>
      </w:r>
    </w:p>
    <w:p w14:paraId="0EF3058E" w14:textId="2CADC384" w:rsidR="00421837" w:rsidRDefault="00421837" w:rsidP="00421837">
      <w:pPr>
        <w:spacing w:line="240" w:lineRule="auto"/>
      </w:pPr>
      <w:r>
        <w:t>Feral sheep [</w:t>
      </w:r>
      <w:r w:rsidR="00B530D2">
        <w:rPr>
          <w:b/>
          <w:bCs/>
        </w:rPr>
        <w:t>3</w:t>
      </w:r>
      <w:r>
        <w:t>] – 0 relevant</w:t>
      </w:r>
    </w:p>
    <w:p w14:paraId="0A2EB4DB" w14:textId="0DAB8944" w:rsidR="00421837" w:rsidRDefault="00421837" w:rsidP="003C3096">
      <w:pPr>
        <w:spacing w:line="240" w:lineRule="auto"/>
      </w:pPr>
    </w:p>
    <w:p w14:paraId="08BDBD30" w14:textId="718BD405" w:rsidR="00B530D2" w:rsidRDefault="00B530D2" w:rsidP="003C3096">
      <w:pPr>
        <w:spacing w:line="240" w:lineRule="auto"/>
        <w:rPr>
          <w:b/>
          <w:bCs/>
        </w:rPr>
      </w:pPr>
      <w:r w:rsidRPr="00045919">
        <w:rPr>
          <w:b/>
          <w:bCs/>
        </w:rPr>
        <w:t>Game and Wildlife Conservation Trust</w:t>
      </w:r>
      <w:r w:rsidR="00B96506">
        <w:rPr>
          <w:b/>
          <w:bCs/>
        </w:rPr>
        <w:t xml:space="preserve"> </w:t>
      </w:r>
      <w:r w:rsidR="00B96506" w:rsidRPr="00B96506">
        <w:t>17/03/20</w:t>
      </w:r>
    </w:p>
    <w:p w14:paraId="76DA0409" w14:textId="09AA9510" w:rsidR="00A57B33" w:rsidRDefault="00A57B33" w:rsidP="003C3096">
      <w:pPr>
        <w:spacing w:line="240" w:lineRule="auto"/>
        <w:rPr>
          <w:b/>
          <w:bCs/>
        </w:rPr>
      </w:pPr>
      <w:r w:rsidRPr="00A57B33">
        <w:t>https://www.gwct.org.uk/</w:t>
      </w:r>
    </w:p>
    <w:p w14:paraId="537E4330" w14:textId="21B9423E" w:rsidR="00A57B33" w:rsidRPr="00A57B33" w:rsidRDefault="00A57B33" w:rsidP="003C3096">
      <w:pPr>
        <w:spacing w:line="240" w:lineRule="auto"/>
      </w:pPr>
      <w:r w:rsidRPr="00A57B33">
        <w:t>Research</w:t>
      </w:r>
    </w:p>
    <w:p w14:paraId="5B2EF6F3" w14:textId="1E910844" w:rsidR="00A57B33" w:rsidRDefault="00A57B33" w:rsidP="003C3096">
      <w:pPr>
        <w:spacing w:line="240" w:lineRule="auto"/>
      </w:pPr>
      <w:r w:rsidRPr="00A57B33">
        <w:t>Scientific Publications</w:t>
      </w:r>
    </w:p>
    <w:p w14:paraId="6667EB53" w14:textId="3B72CE8F" w:rsidR="00A57B33" w:rsidRDefault="00A57B33" w:rsidP="00A57B33">
      <w:pPr>
        <w:spacing w:line="240" w:lineRule="auto"/>
      </w:pPr>
      <w:r>
        <w:lastRenderedPageBreak/>
        <w:t>Deer [</w:t>
      </w:r>
      <w:r>
        <w:rPr>
          <w:b/>
          <w:bCs/>
        </w:rPr>
        <w:t>3</w:t>
      </w:r>
      <w:r w:rsidRPr="00B530D2">
        <w:rPr>
          <w:b/>
          <w:bCs/>
        </w:rPr>
        <w:t>4</w:t>
      </w:r>
      <w:r>
        <w:t xml:space="preserve">] – </w:t>
      </w:r>
      <w:r w:rsidRPr="002C52B1">
        <w:rPr>
          <w:b/>
          <w:bCs/>
        </w:rPr>
        <w:t>1</w:t>
      </w:r>
      <w:r>
        <w:t xml:space="preserve"> relevant (also captured from other sources)</w:t>
      </w:r>
    </w:p>
    <w:p w14:paraId="3BBBBDF9" w14:textId="2BF5BBFE" w:rsidR="00A57B33" w:rsidRDefault="00A57B33" w:rsidP="00A57B33">
      <w:pPr>
        <w:spacing w:line="240" w:lineRule="auto"/>
      </w:pPr>
      <w:r>
        <w:t>Goat [</w:t>
      </w:r>
      <w:r>
        <w:rPr>
          <w:b/>
          <w:bCs/>
        </w:rPr>
        <w:t>1</w:t>
      </w:r>
      <w:r>
        <w:t>] – 0 relevant</w:t>
      </w:r>
    </w:p>
    <w:p w14:paraId="2C73C5BC" w14:textId="7AA4F4BF" w:rsidR="00A57B33" w:rsidRDefault="00A57B33" w:rsidP="00A57B33">
      <w:pPr>
        <w:spacing w:line="240" w:lineRule="auto"/>
      </w:pPr>
      <w:r>
        <w:t>Boar [</w:t>
      </w:r>
      <w:r>
        <w:rPr>
          <w:b/>
          <w:bCs/>
        </w:rPr>
        <w:t>8</w:t>
      </w:r>
      <w:r>
        <w:t>] – 0 relevant</w:t>
      </w:r>
    </w:p>
    <w:p w14:paraId="707593B0" w14:textId="64EFCF7A" w:rsidR="00A57B33" w:rsidRDefault="00A57B33" w:rsidP="00A57B33">
      <w:pPr>
        <w:spacing w:line="240" w:lineRule="auto"/>
      </w:pPr>
      <w:r>
        <w:t>Wild Pig [</w:t>
      </w:r>
      <w:r>
        <w:rPr>
          <w:b/>
          <w:bCs/>
        </w:rPr>
        <w:t>0</w:t>
      </w:r>
      <w:r>
        <w:t>] – 0 relevant</w:t>
      </w:r>
    </w:p>
    <w:p w14:paraId="69AFB155" w14:textId="56AF5C56" w:rsidR="00A57B33" w:rsidRDefault="00A57B33" w:rsidP="00A57B33">
      <w:pPr>
        <w:spacing w:line="240" w:lineRule="auto"/>
      </w:pPr>
      <w:r>
        <w:t>Feral sheep [</w:t>
      </w:r>
      <w:r>
        <w:rPr>
          <w:b/>
          <w:bCs/>
        </w:rPr>
        <w:t>0</w:t>
      </w:r>
      <w:r>
        <w:t>] – 0 relevant</w:t>
      </w:r>
    </w:p>
    <w:p w14:paraId="29EB9398" w14:textId="77777777" w:rsidR="00D97DA6" w:rsidRDefault="00D97DA6" w:rsidP="003C3096">
      <w:pPr>
        <w:spacing w:line="240" w:lineRule="auto"/>
      </w:pPr>
    </w:p>
    <w:p w14:paraId="3B9CBD30" w14:textId="53B455F5" w:rsidR="00A57B33" w:rsidRDefault="00A57B33" w:rsidP="003C3096">
      <w:pPr>
        <w:spacing w:line="240" w:lineRule="auto"/>
        <w:rPr>
          <w:b/>
          <w:bCs/>
        </w:rPr>
      </w:pPr>
      <w:r w:rsidRPr="00A57B33">
        <w:rPr>
          <w:b/>
          <w:bCs/>
        </w:rPr>
        <w:t>Department of Agriculture, Environment and Rural Affairs (Northern Ireland)</w:t>
      </w:r>
      <w:r w:rsidR="00B96506">
        <w:rPr>
          <w:b/>
          <w:bCs/>
        </w:rPr>
        <w:t xml:space="preserve"> </w:t>
      </w:r>
      <w:r w:rsidR="00B96506" w:rsidRPr="00B96506">
        <w:t>17/03/20</w:t>
      </w:r>
    </w:p>
    <w:p w14:paraId="387381F0" w14:textId="21C5D3F6" w:rsidR="00A57B33" w:rsidRPr="00A57B33" w:rsidRDefault="00A57B33" w:rsidP="003C3096">
      <w:pPr>
        <w:spacing w:line="240" w:lineRule="auto"/>
      </w:pPr>
      <w:r w:rsidRPr="00A57B33">
        <w:t>Publications</w:t>
      </w:r>
    </w:p>
    <w:p w14:paraId="15C30ED8" w14:textId="39D18E65" w:rsidR="006B7242" w:rsidRDefault="006B7242" w:rsidP="006B7242">
      <w:pPr>
        <w:spacing w:line="240" w:lineRule="auto"/>
      </w:pPr>
      <w:r>
        <w:t>Deer [</w:t>
      </w:r>
      <w:r>
        <w:rPr>
          <w:b/>
          <w:bCs/>
        </w:rPr>
        <w:t>6</w:t>
      </w:r>
      <w:r>
        <w:t>] – 0 relevant</w:t>
      </w:r>
    </w:p>
    <w:p w14:paraId="771D25F5" w14:textId="5DEB90F5" w:rsidR="006B7242" w:rsidRDefault="006B7242" w:rsidP="006B7242">
      <w:pPr>
        <w:spacing w:line="240" w:lineRule="auto"/>
      </w:pPr>
      <w:r>
        <w:t>Goat [</w:t>
      </w:r>
      <w:r>
        <w:rPr>
          <w:b/>
          <w:bCs/>
        </w:rPr>
        <w:t>28</w:t>
      </w:r>
      <w:r>
        <w:t>] – 0 relevant</w:t>
      </w:r>
    </w:p>
    <w:p w14:paraId="34461404" w14:textId="734D7C89" w:rsidR="006B7242" w:rsidRDefault="006B7242" w:rsidP="006B7242">
      <w:pPr>
        <w:spacing w:line="240" w:lineRule="auto"/>
      </w:pPr>
      <w:r>
        <w:t>Boar [</w:t>
      </w:r>
      <w:r>
        <w:rPr>
          <w:b/>
          <w:bCs/>
        </w:rPr>
        <w:t>3</w:t>
      </w:r>
      <w:r>
        <w:t>] – 0 relevant</w:t>
      </w:r>
    </w:p>
    <w:p w14:paraId="7F7A9DD0" w14:textId="31967359" w:rsidR="006B7242" w:rsidRDefault="006B7242" w:rsidP="006B7242">
      <w:pPr>
        <w:spacing w:line="240" w:lineRule="auto"/>
      </w:pPr>
      <w:r>
        <w:t>Wild Pig [</w:t>
      </w:r>
      <w:r>
        <w:rPr>
          <w:b/>
          <w:bCs/>
        </w:rPr>
        <w:t>74</w:t>
      </w:r>
      <w:r>
        <w:t>] – 0 relevant</w:t>
      </w:r>
    </w:p>
    <w:p w14:paraId="0530EE09" w14:textId="6B5B0ECC" w:rsidR="00B07B65" w:rsidRDefault="006B7242" w:rsidP="003C3096">
      <w:pPr>
        <w:spacing w:line="240" w:lineRule="auto"/>
      </w:pPr>
      <w:r>
        <w:t>Feral sheep [</w:t>
      </w:r>
      <w:r>
        <w:rPr>
          <w:b/>
          <w:bCs/>
        </w:rPr>
        <w:t>53</w:t>
      </w:r>
      <w:r>
        <w:t>] – 0 relevant</w:t>
      </w:r>
    </w:p>
    <w:p w14:paraId="1F53A29F" w14:textId="669260A3" w:rsidR="00B07B65" w:rsidRDefault="00B07B65" w:rsidP="003C3096">
      <w:pPr>
        <w:spacing w:line="240" w:lineRule="auto"/>
      </w:pPr>
    </w:p>
    <w:p w14:paraId="189233DF" w14:textId="01069536" w:rsidR="00B07B65" w:rsidRPr="00B07B65" w:rsidRDefault="00B07B65" w:rsidP="003C3096">
      <w:pPr>
        <w:spacing w:line="240" w:lineRule="auto"/>
        <w:rPr>
          <w:b/>
          <w:bCs/>
        </w:rPr>
      </w:pPr>
      <w:r w:rsidRPr="00B07B65">
        <w:rPr>
          <w:b/>
          <w:bCs/>
        </w:rPr>
        <w:t>Open Grey</w:t>
      </w:r>
      <w:r w:rsidR="00951C3F">
        <w:rPr>
          <w:b/>
          <w:bCs/>
        </w:rPr>
        <w:t xml:space="preserve"> </w:t>
      </w:r>
      <w:r w:rsidR="00951C3F">
        <w:t>(</w:t>
      </w:r>
      <w:r w:rsidR="00951C3F" w:rsidRPr="00640F16">
        <w:t>www.opengrey.eu</w:t>
      </w:r>
      <w:r w:rsidR="00951C3F">
        <w:t>)</w:t>
      </w:r>
      <w:r w:rsidRPr="00B07B65">
        <w:rPr>
          <w:b/>
          <w:bCs/>
        </w:rPr>
        <w:t xml:space="preserve"> </w:t>
      </w:r>
      <w:r w:rsidR="00B96506" w:rsidRPr="00B96506">
        <w:t>20/03/20</w:t>
      </w:r>
    </w:p>
    <w:p w14:paraId="6E9E920E" w14:textId="77777777" w:rsidR="00B07B65" w:rsidRPr="00B73C09" w:rsidRDefault="00B07B65" w:rsidP="00B07B65">
      <w:pPr>
        <w:spacing w:line="240" w:lineRule="auto"/>
      </w:pPr>
      <w:r>
        <w:t>(</w:t>
      </w:r>
      <w:r w:rsidRPr="00B73C09">
        <w:t xml:space="preserve">muntjac OR </w:t>
      </w:r>
      <w:r>
        <w:t>"</w:t>
      </w:r>
      <w:proofErr w:type="spellStart"/>
      <w:r w:rsidRPr="00B73C09">
        <w:t>muntiacus</w:t>
      </w:r>
      <w:proofErr w:type="spellEnd"/>
      <w:r w:rsidRPr="00B73C09">
        <w:t xml:space="preserve"> </w:t>
      </w:r>
      <w:proofErr w:type="spellStart"/>
      <w:r w:rsidRPr="00B73C09">
        <w:t>reevesi</w:t>
      </w:r>
      <w:proofErr w:type="spellEnd"/>
      <w:r>
        <w:t>"</w:t>
      </w:r>
      <w:r w:rsidRPr="00B73C09">
        <w:t xml:space="preserve"> OR </w:t>
      </w:r>
      <w:r>
        <w:t>"</w:t>
      </w:r>
      <w:proofErr w:type="spellStart"/>
      <w:r w:rsidRPr="00B73C09">
        <w:t>chinese</w:t>
      </w:r>
      <w:proofErr w:type="spellEnd"/>
      <w:r w:rsidRPr="00B73C09">
        <w:t xml:space="preserve"> water deer</w:t>
      </w:r>
      <w:r>
        <w:t>"</w:t>
      </w:r>
      <w:r w:rsidRPr="00B73C09">
        <w:t xml:space="preserve"> OR </w:t>
      </w:r>
      <w:r>
        <w:t>"</w:t>
      </w:r>
      <w:proofErr w:type="spellStart"/>
      <w:r w:rsidRPr="00B73C09">
        <w:t>hydropotes</w:t>
      </w:r>
      <w:proofErr w:type="spellEnd"/>
      <w:r w:rsidRPr="00B73C09">
        <w:t xml:space="preserve"> </w:t>
      </w:r>
      <w:proofErr w:type="spellStart"/>
      <w:r w:rsidRPr="00B73C09">
        <w:t>inermis</w:t>
      </w:r>
      <w:proofErr w:type="spellEnd"/>
      <w:r>
        <w:t>"</w:t>
      </w:r>
      <w:r w:rsidRPr="00B73C09">
        <w:t xml:space="preserve"> OR </w:t>
      </w:r>
      <w:r>
        <w:t>"</w:t>
      </w:r>
      <w:r w:rsidRPr="00B73C09">
        <w:t>roe deer</w:t>
      </w:r>
      <w:r>
        <w:t>"</w:t>
      </w:r>
      <w:r w:rsidRPr="00B73C09">
        <w:t xml:space="preserve"> OR </w:t>
      </w:r>
      <w:r>
        <w:t>"</w:t>
      </w:r>
      <w:r w:rsidRPr="00B73C09">
        <w:t xml:space="preserve">capreolus </w:t>
      </w:r>
      <w:proofErr w:type="spellStart"/>
      <w:r w:rsidRPr="00B73C09">
        <w:t>capreolus</w:t>
      </w:r>
      <w:proofErr w:type="spellEnd"/>
      <w:r>
        <w:t>"</w:t>
      </w:r>
      <w:r w:rsidRPr="00B73C09">
        <w:t xml:space="preserve"> OR </w:t>
      </w:r>
      <w:r>
        <w:t>"</w:t>
      </w:r>
      <w:r w:rsidRPr="00B73C09">
        <w:t>red deer</w:t>
      </w:r>
      <w:r>
        <w:t>"</w:t>
      </w:r>
      <w:r w:rsidRPr="00B73C09">
        <w:t xml:space="preserve"> OR </w:t>
      </w:r>
      <w:r>
        <w:t>"</w:t>
      </w:r>
      <w:proofErr w:type="spellStart"/>
      <w:r w:rsidRPr="00B73C09">
        <w:t>cervus</w:t>
      </w:r>
      <w:proofErr w:type="spellEnd"/>
      <w:r w:rsidRPr="00B73C09">
        <w:t xml:space="preserve"> elaphus</w:t>
      </w:r>
      <w:r>
        <w:t>"</w:t>
      </w:r>
      <w:r w:rsidRPr="00B73C09">
        <w:t xml:space="preserve"> OR </w:t>
      </w:r>
      <w:r>
        <w:t>"</w:t>
      </w:r>
      <w:r w:rsidRPr="00B73C09">
        <w:t>sika deer</w:t>
      </w:r>
      <w:r>
        <w:t>"</w:t>
      </w:r>
      <w:r w:rsidRPr="00B73C09">
        <w:t xml:space="preserve"> OR </w:t>
      </w:r>
      <w:r>
        <w:t>"</w:t>
      </w:r>
      <w:proofErr w:type="spellStart"/>
      <w:r w:rsidRPr="00B73C09">
        <w:t>cervus</w:t>
      </w:r>
      <w:proofErr w:type="spellEnd"/>
      <w:r w:rsidRPr="00B73C09">
        <w:t xml:space="preserve"> </w:t>
      </w:r>
      <w:proofErr w:type="spellStart"/>
      <w:r w:rsidRPr="00B73C09">
        <w:t>nippon</w:t>
      </w:r>
      <w:proofErr w:type="spellEnd"/>
      <w:r>
        <w:t>"</w:t>
      </w:r>
      <w:r w:rsidRPr="00B73C09">
        <w:t xml:space="preserve"> OR </w:t>
      </w:r>
      <w:r>
        <w:t>"</w:t>
      </w:r>
      <w:r w:rsidRPr="00B73C09">
        <w:t>fallow deer</w:t>
      </w:r>
      <w:r>
        <w:t>"</w:t>
      </w:r>
      <w:r w:rsidRPr="00B73C09">
        <w:t xml:space="preserve"> OR </w:t>
      </w:r>
      <w:r>
        <w:t>"</w:t>
      </w:r>
      <w:proofErr w:type="spellStart"/>
      <w:r w:rsidRPr="00B73C09">
        <w:t>dama</w:t>
      </w:r>
      <w:proofErr w:type="spellEnd"/>
      <w:r w:rsidRPr="00B73C09">
        <w:t xml:space="preserve"> </w:t>
      </w:r>
      <w:proofErr w:type="spellStart"/>
      <w:r w:rsidRPr="00B73C09">
        <w:t>dama</w:t>
      </w:r>
      <w:proofErr w:type="spellEnd"/>
      <w:r>
        <w:t>"</w:t>
      </w:r>
      <w:r w:rsidRPr="00B73C09">
        <w:t xml:space="preserve"> OR </w:t>
      </w:r>
      <w:r>
        <w:t>"</w:t>
      </w:r>
      <w:r w:rsidRPr="00B73C09">
        <w:t>feral goat*</w:t>
      </w:r>
      <w:r>
        <w:t>"</w:t>
      </w:r>
      <w:r w:rsidRPr="00B73C09">
        <w:t xml:space="preserve"> OR </w:t>
      </w:r>
      <w:r>
        <w:t>"</w:t>
      </w:r>
      <w:proofErr w:type="spellStart"/>
      <w:r w:rsidRPr="00B73C09">
        <w:t>capra</w:t>
      </w:r>
      <w:proofErr w:type="spellEnd"/>
      <w:r w:rsidRPr="00B73C09">
        <w:t xml:space="preserve"> aegagrus </w:t>
      </w:r>
      <w:proofErr w:type="spellStart"/>
      <w:r w:rsidRPr="00B73C09">
        <w:t>hircus</w:t>
      </w:r>
      <w:proofErr w:type="spellEnd"/>
      <w:r w:rsidRPr="00B73C09">
        <w:t xml:space="preserve"> </w:t>
      </w:r>
      <w:r>
        <w:t>"</w:t>
      </w:r>
      <w:r w:rsidRPr="00B73C09">
        <w:t xml:space="preserve"> OR </w:t>
      </w:r>
      <w:r>
        <w:t>"</w:t>
      </w:r>
      <w:r w:rsidRPr="00B73C09">
        <w:t>wild goat*</w:t>
      </w:r>
      <w:r>
        <w:t>"</w:t>
      </w:r>
      <w:r w:rsidRPr="00B73C09">
        <w:t xml:space="preserve"> OR </w:t>
      </w:r>
      <w:r>
        <w:t>"</w:t>
      </w:r>
      <w:r w:rsidRPr="00B73C09">
        <w:t>feral pig</w:t>
      </w:r>
      <w:r>
        <w:t>"</w:t>
      </w:r>
      <w:r w:rsidRPr="00B73C09">
        <w:t xml:space="preserve"> OR </w:t>
      </w:r>
      <w:r>
        <w:t>"</w:t>
      </w:r>
      <w:r w:rsidRPr="00B73C09">
        <w:t>sus scrofa</w:t>
      </w:r>
      <w:r>
        <w:t>"</w:t>
      </w:r>
      <w:r w:rsidRPr="00B73C09">
        <w:t xml:space="preserve"> OR </w:t>
      </w:r>
      <w:r>
        <w:t>"</w:t>
      </w:r>
      <w:r w:rsidRPr="00B73C09">
        <w:t>feral pigs</w:t>
      </w:r>
      <w:r>
        <w:t>"</w:t>
      </w:r>
      <w:r w:rsidRPr="00B73C09">
        <w:t xml:space="preserve"> OR </w:t>
      </w:r>
      <w:r>
        <w:t>"</w:t>
      </w:r>
      <w:r w:rsidRPr="00B73C09">
        <w:t>feral hog*</w:t>
      </w:r>
      <w:r>
        <w:t>"</w:t>
      </w:r>
      <w:r w:rsidRPr="00B73C09">
        <w:t xml:space="preserve"> OR </w:t>
      </w:r>
      <w:r>
        <w:t>"</w:t>
      </w:r>
      <w:r w:rsidRPr="00B73C09">
        <w:t>feral swine</w:t>
      </w:r>
      <w:r>
        <w:t>"</w:t>
      </w:r>
      <w:r w:rsidRPr="00B73C09">
        <w:t xml:space="preserve"> OR </w:t>
      </w:r>
      <w:r>
        <w:t>"</w:t>
      </w:r>
      <w:r w:rsidRPr="00B73C09">
        <w:t>wild pig</w:t>
      </w:r>
      <w:r>
        <w:t>"</w:t>
      </w:r>
      <w:r w:rsidRPr="00B73C09">
        <w:t xml:space="preserve"> OR </w:t>
      </w:r>
      <w:r>
        <w:t>"</w:t>
      </w:r>
      <w:r w:rsidRPr="00B73C09">
        <w:t>wild pigs</w:t>
      </w:r>
      <w:r>
        <w:t>"</w:t>
      </w:r>
      <w:r w:rsidRPr="00B73C09">
        <w:t xml:space="preserve"> OR </w:t>
      </w:r>
      <w:r>
        <w:t>"</w:t>
      </w:r>
      <w:r w:rsidRPr="00B73C09">
        <w:t>wild hog*</w:t>
      </w:r>
      <w:r>
        <w:t>"</w:t>
      </w:r>
      <w:r w:rsidRPr="00B73C09">
        <w:t xml:space="preserve"> OR </w:t>
      </w:r>
      <w:r>
        <w:t>"</w:t>
      </w:r>
      <w:r w:rsidRPr="00B73C09">
        <w:t>wild boar</w:t>
      </w:r>
      <w:r>
        <w:t>"</w:t>
      </w:r>
      <w:r w:rsidRPr="00B73C09">
        <w:t xml:space="preserve"> OR </w:t>
      </w:r>
      <w:r>
        <w:t>"</w:t>
      </w:r>
      <w:r w:rsidRPr="00B73C09">
        <w:t>feral sheep</w:t>
      </w:r>
      <w:r>
        <w:t>")</w:t>
      </w:r>
    </w:p>
    <w:p w14:paraId="5456174C" w14:textId="77777777" w:rsidR="00B07B65" w:rsidRDefault="00B07B65" w:rsidP="00B07B65">
      <w:pPr>
        <w:spacing w:line="240" w:lineRule="auto"/>
      </w:pPr>
      <w:r>
        <w:t>AND</w:t>
      </w:r>
    </w:p>
    <w:p w14:paraId="05C8B453" w14:textId="77777777" w:rsidR="00B07B65" w:rsidRDefault="00B07B65" w:rsidP="00B07B65">
      <w:pPr>
        <w:spacing w:line="240" w:lineRule="auto"/>
      </w:pPr>
      <w:r>
        <w:t>("</w:t>
      </w:r>
      <w:r w:rsidRPr="00B73C09">
        <w:t>population control</w:t>
      </w:r>
      <w:r>
        <w:t>"</w:t>
      </w:r>
      <w:r w:rsidRPr="00B73C09">
        <w:t xml:space="preserve"> OR </w:t>
      </w:r>
      <w:r>
        <w:t>"</w:t>
      </w:r>
      <w:r w:rsidRPr="00B73C09">
        <w:t>lethal control</w:t>
      </w:r>
      <w:r>
        <w:t>"</w:t>
      </w:r>
      <w:r w:rsidRPr="00B73C09">
        <w:t xml:space="preserve"> OR hunt* OR cull* OR shoot* OR harvest* OR stalk* OR bait* OR poison* OR</w:t>
      </w:r>
      <w:r>
        <w:t xml:space="preserve"> trapping OR</w:t>
      </w:r>
      <w:r w:rsidRPr="00B73C09">
        <w:t xml:space="preserve"> (inhibit* AND </w:t>
      </w:r>
      <w:proofErr w:type="spellStart"/>
      <w:r w:rsidRPr="00B73C09">
        <w:t>reproduc</w:t>
      </w:r>
      <w:proofErr w:type="spellEnd"/>
      <w:r w:rsidRPr="00B73C09">
        <w:t xml:space="preserve">*) OR </w:t>
      </w:r>
      <w:proofErr w:type="spellStart"/>
      <w:r w:rsidRPr="00B73C09">
        <w:t>immunocontracept</w:t>
      </w:r>
      <w:proofErr w:type="spellEnd"/>
      <w:r w:rsidRPr="00B73C09">
        <w:t xml:space="preserve">* OR contracept* OR </w:t>
      </w:r>
      <w:r>
        <w:t>"</w:t>
      </w:r>
      <w:r w:rsidRPr="00B73C09">
        <w:t>fertility control</w:t>
      </w:r>
      <w:r>
        <w:t>"</w:t>
      </w:r>
      <w:r w:rsidRPr="00B73C09">
        <w:t xml:space="preserve"> OR repel* OR deterrent* OR </w:t>
      </w:r>
      <w:r>
        <w:t>"</w:t>
      </w:r>
      <w:r w:rsidRPr="00B73C09">
        <w:t>diversionary feed*</w:t>
      </w:r>
      <w:r>
        <w:t>"</w:t>
      </w:r>
      <w:r w:rsidRPr="00B73C09">
        <w:t xml:space="preserve"> OR (supplement* AND feed*) OR (supplement* AND food) OR </w:t>
      </w:r>
      <w:r>
        <w:t>"</w:t>
      </w:r>
      <w:r w:rsidRPr="00B73C09">
        <w:t>feed* station$</w:t>
      </w:r>
      <w:r>
        <w:t>"</w:t>
      </w:r>
      <w:r w:rsidRPr="00B73C09">
        <w:t xml:space="preserve"> OR </w:t>
      </w:r>
      <w:r>
        <w:t>"</w:t>
      </w:r>
      <w:r w:rsidRPr="00B73C09">
        <w:t>forest management</w:t>
      </w:r>
      <w:r>
        <w:t>"</w:t>
      </w:r>
      <w:r w:rsidRPr="00B73C09">
        <w:t xml:space="preserve"> OR </w:t>
      </w:r>
      <w:r>
        <w:t>"</w:t>
      </w:r>
      <w:r w:rsidRPr="00B73C09">
        <w:t>landscape structure</w:t>
      </w:r>
      <w:r>
        <w:t>"</w:t>
      </w:r>
      <w:r w:rsidRPr="00B73C09">
        <w:t xml:space="preserve"> OR (</w:t>
      </w:r>
      <w:proofErr w:type="spellStart"/>
      <w:r w:rsidRPr="00B73C09">
        <w:t>manipulat</w:t>
      </w:r>
      <w:proofErr w:type="spellEnd"/>
      <w:r w:rsidRPr="00B73C09">
        <w:t>* AND landscape) OR (</w:t>
      </w:r>
      <w:proofErr w:type="spellStart"/>
      <w:r w:rsidRPr="00B73C09">
        <w:t>manipulat</w:t>
      </w:r>
      <w:proofErr w:type="spellEnd"/>
      <w:r w:rsidRPr="00B73C09">
        <w:t xml:space="preserve">* AND habitat) OR </w:t>
      </w:r>
      <w:proofErr w:type="spellStart"/>
      <w:r w:rsidRPr="00B73C09">
        <w:t>fenc</w:t>
      </w:r>
      <w:proofErr w:type="spellEnd"/>
      <w:r w:rsidRPr="00B73C09">
        <w:t>*</w:t>
      </w:r>
      <w:r>
        <w:t>)</w:t>
      </w:r>
    </w:p>
    <w:p w14:paraId="5180FD63" w14:textId="7FDA3944" w:rsidR="0072503E" w:rsidRDefault="00B07B65" w:rsidP="003C3096">
      <w:pPr>
        <w:spacing w:line="240" w:lineRule="auto"/>
      </w:pPr>
      <w:r>
        <w:t>Screened title and abstract before download as only individual downloads permitted</w:t>
      </w:r>
      <w:r w:rsidR="0072503E">
        <w:t xml:space="preserve"> – only immediately downloadable documents were included</w:t>
      </w:r>
    </w:p>
    <w:p w14:paraId="2723A161" w14:textId="6E0CAE48" w:rsidR="00B07B65" w:rsidRPr="00C44FBA" w:rsidRDefault="00B07B65" w:rsidP="003C3096">
      <w:pPr>
        <w:spacing w:line="240" w:lineRule="auto"/>
        <w:rPr>
          <w:rFonts w:cstheme="minorHAnsi"/>
          <w:b/>
          <w:bCs/>
        </w:rPr>
      </w:pPr>
      <w:r w:rsidRPr="00C44FBA">
        <w:rPr>
          <w:rFonts w:cstheme="minorHAnsi"/>
        </w:rPr>
        <w:t xml:space="preserve">Records: </w:t>
      </w:r>
      <w:r w:rsidRPr="00C44FBA">
        <w:rPr>
          <w:rFonts w:cstheme="minorHAnsi"/>
          <w:b/>
          <w:bCs/>
        </w:rPr>
        <w:t>30</w:t>
      </w:r>
    </w:p>
    <w:p w14:paraId="7786E887" w14:textId="6B2092BA" w:rsidR="00B07B65" w:rsidRPr="00C44FBA" w:rsidRDefault="00B07B65" w:rsidP="003C3096">
      <w:pPr>
        <w:spacing w:line="240" w:lineRule="auto"/>
        <w:rPr>
          <w:rFonts w:cstheme="minorHAnsi"/>
        </w:rPr>
      </w:pPr>
      <w:r w:rsidRPr="00C44FBA">
        <w:rPr>
          <w:rFonts w:cstheme="minorHAnsi"/>
        </w:rPr>
        <w:t xml:space="preserve">Relevant: </w:t>
      </w:r>
      <w:r w:rsidR="001E774F" w:rsidRPr="006D6597">
        <w:rPr>
          <w:rFonts w:cstheme="minorHAnsi"/>
          <w:b/>
          <w:bCs/>
        </w:rPr>
        <w:t>7 (</w:t>
      </w:r>
      <w:r w:rsidR="00371341">
        <w:rPr>
          <w:rFonts w:cstheme="minorHAnsi"/>
          <w:b/>
          <w:bCs/>
        </w:rPr>
        <w:t>2</w:t>
      </w:r>
      <w:r w:rsidR="001E774F" w:rsidRPr="006D6597">
        <w:rPr>
          <w:rFonts w:cstheme="minorHAnsi"/>
          <w:b/>
          <w:bCs/>
        </w:rPr>
        <w:t xml:space="preserve"> available from ETHOS</w:t>
      </w:r>
      <w:r w:rsidR="007262A7" w:rsidRPr="006D6597">
        <w:rPr>
          <w:rFonts w:cstheme="minorHAnsi"/>
          <w:b/>
          <w:bCs/>
        </w:rPr>
        <w:t>)</w:t>
      </w:r>
    </w:p>
    <w:p w14:paraId="553F8A8B" w14:textId="47F0F6DA" w:rsidR="00C44FBA" w:rsidRPr="00C44FBA" w:rsidRDefault="00C44FBA" w:rsidP="003C3096">
      <w:pPr>
        <w:spacing w:line="240" w:lineRule="auto"/>
        <w:rPr>
          <w:rFonts w:cstheme="minorHAnsi"/>
        </w:rPr>
      </w:pPr>
    </w:p>
    <w:p w14:paraId="61AED082" w14:textId="0B6589DF" w:rsidR="00084D7D" w:rsidRDefault="00084D7D" w:rsidP="003C3096">
      <w:pPr>
        <w:spacing w:line="240" w:lineRule="auto"/>
        <w:rPr>
          <w:rFonts w:cstheme="minorHAnsi"/>
        </w:rPr>
      </w:pPr>
    </w:p>
    <w:p w14:paraId="5166D926" w14:textId="1D26F3EB" w:rsidR="006E591B" w:rsidRDefault="006E591B" w:rsidP="003C3096">
      <w:pPr>
        <w:spacing w:line="240" w:lineRule="auto"/>
        <w:rPr>
          <w:rFonts w:cstheme="minorHAnsi"/>
        </w:rPr>
      </w:pPr>
    </w:p>
    <w:p w14:paraId="7A684AF2" w14:textId="0E10182F" w:rsidR="005F3637" w:rsidRDefault="005F3637" w:rsidP="003C3096">
      <w:pPr>
        <w:spacing w:line="240" w:lineRule="auto"/>
        <w:rPr>
          <w:rFonts w:cstheme="minorHAnsi"/>
        </w:rPr>
      </w:pPr>
    </w:p>
    <w:p w14:paraId="1A7C76B4" w14:textId="33E290A3" w:rsidR="005F3637" w:rsidRDefault="005F3637" w:rsidP="003C3096">
      <w:pPr>
        <w:spacing w:line="240" w:lineRule="auto"/>
        <w:rPr>
          <w:rFonts w:cstheme="minorHAnsi"/>
        </w:rPr>
      </w:pPr>
    </w:p>
    <w:p w14:paraId="15D38E5D" w14:textId="77777777" w:rsidR="005F3637" w:rsidRPr="00084D7D" w:rsidRDefault="005F3637" w:rsidP="003C3096">
      <w:pPr>
        <w:spacing w:line="240" w:lineRule="auto"/>
        <w:rPr>
          <w:rFonts w:cstheme="minorHAnsi"/>
        </w:rPr>
      </w:pPr>
    </w:p>
    <w:p w14:paraId="0CCF4AB5" w14:textId="29EE72DD" w:rsidR="0072503E" w:rsidRDefault="00084D7D" w:rsidP="003C3096">
      <w:pPr>
        <w:spacing w:line="240" w:lineRule="auto"/>
        <w:rPr>
          <w:rFonts w:cstheme="minorHAnsi"/>
        </w:rPr>
      </w:pPr>
      <w:proofErr w:type="spellStart"/>
      <w:r w:rsidRPr="0072503E">
        <w:rPr>
          <w:rFonts w:cstheme="minorHAnsi"/>
          <w:b/>
          <w:bCs/>
        </w:rPr>
        <w:lastRenderedPageBreak/>
        <w:t>EThOS</w:t>
      </w:r>
      <w:proofErr w:type="spellEnd"/>
      <w:r w:rsidR="0072503E">
        <w:rPr>
          <w:rFonts w:cstheme="minorHAnsi"/>
        </w:rPr>
        <w:t xml:space="preserve"> </w:t>
      </w:r>
      <w:r w:rsidR="00951C3F">
        <w:t>(</w:t>
      </w:r>
      <w:r w:rsidR="00951C3F" w:rsidRPr="00C043FF">
        <w:t>www.ethos.bl.uk</w:t>
      </w:r>
      <w:r w:rsidR="00951C3F">
        <w:t xml:space="preserve">) </w:t>
      </w:r>
      <w:r w:rsidR="00B96506">
        <w:rPr>
          <w:rFonts w:cstheme="minorHAnsi"/>
        </w:rPr>
        <w:t>06/04/20</w:t>
      </w:r>
    </w:p>
    <w:p w14:paraId="0CB7FD5F" w14:textId="2C42EB22" w:rsidR="00084D7D" w:rsidRDefault="0072503E" w:rsidP="003C3096">
      <w:pPr>
        <w:spacing w:line="240" w:lineRule="auto"/>
        <w:rPr>
          <w:rFonts w:cstheme="minorHAnsi"/>
        </w:rPr>
      </w:pPr>
      <w:r>
        <w:rPr>
          <w:rFonts w:cstheme="minorHAnsi"/>
        </w:rPr>
        <w:t>Can only use single terms related by Boolean operators up to a maximum of 6 terms</w:t>
      </w:r>
    </w:p>
    <w:p w14:paraId="0706EDC1" w14:textId="0B3152EF" w:rsidR="0072503E" w:rsidRDefault="0072503E" w:rsidP="0072503E">
      <w:pPr>
        <w:spacing w:line="240" w:lineRule="auto"/>
      </w:pPr>
      <w:r>
        <w:t>Screened title and abstract before download as only individual downloads permitted – only immediately downloadable documents were included</w:t>
      </w:r>
    </w:p>
    <w:p w14:paraId="6E3A4A97" w14:textId="44C3B507" w:rsidR="0072503E" w:rsidRDefault="0072503E" w:rsidP="003C3096">
      <w:pPr>
        <w:spacing w:line="240" w:lineRule="auto"/>
        <w:rPr>
          <w:rFonts w:cstheme="minorHAnsi"/>
        </w:rPr>
      </w:pPr>
      <w:r>
        <w:rPr>
          <w:rFonts w:cstheme="minorHAnsi"/>
        </w:rPr>
        <w:t>[all records/</w:t>
      </w:r>
      <w:r w:rsidRPr="002D4131">
        <w:rPr>
          <w:rFonts w:cstheme="minorHAnsi"/>
          <w:b/>
          <w:bCs/>
        </w:rPr>
        <w:t>immediate download only</w:t>
      </w:r>
      <w:r>
        <w:rPr>
          <w:rFonts w:cstheme="minorHAnsi"/>
        </w:rPr>
        <w:t>]</w:t>
      </w:r>
    </w:p>
    <w:p w14:paraId="6786F9DA" w14:textId="7F7EEDD2" w:rsidR="0072503E" w:rsidRDefault="0072503E" w:rsidP="003C3096">
      <w:pPr>
        <w:spacing w:line="240" w:lineRule="auto"/>
        <w:rPr>
          <w:rFonts w:cstheme="minorHAnsi"/>
        </w:rPr>
      </w:pPr>
      <w:r>
        <w:rPr>
          <w:rFonts w:cstheme="minorHAnsi"/>
        </w:rPr>
        <w:t xml:space="preserve">deer </w:t>
      </w:r>
      <w:r w:rsidR="00C01F65">
        <w:rPr>
          <w:rFonts w:cstheme="minorHAnsi"/>
        </w:rPr>
        <w:t>[287</w:t>
      </w:r>
      <w:r>
        <w:rPr>
          <w:rFonts w:cstheme="minorHAnsi"/>
        </w:rPr>
        <w:t>/</w:t>
      </w:r>
      <w:r w:rsidR="00C01F65">
        <w:rPr>
          <w:rFonts w:cstheme="minorHAnsi"/>
          <w:b/>
          <w:bCs/>
        </w:rPr>
        <w:t>192</w:t>
      </w:r>
      <w:r w:rsidR="002D4131">
        <w:rPr>
          <w:rFonts w:cstheme="minorHAnsi"/>
        </w:rPr>
        <w:t xml:space="preserve">] </w:t>
      </w:r>
      <w:r w:rsidR="00906BA7">
        <w:rPr>
          <w:rFonts w:cstheme="minorHAnsi"/>
        </w:rPr>
        <w:t>–</w:t>
      </w:r>
      <w:r w:rsidR="002D4131">
        <w:rPr>
          <w:rFonts w:cstheme="minorHAnsi"/>
        </w:rPr>
        <w:t xml:space="preserve"> </w:t>
      </w:r>
      <w:r w:rsidR="00C01F65">
        <w:rPr>
          <w:rFonts w:cstheme="minorHAnsi"/>
        </w:rPr>
        <w:t>6</w:t>
      </w:r>
      <w:r w:rsidR="00906BA7">
        <w:rPr>
          <w:rFonts w:cstheme="minorHAnsi"/>
        </w:rPr>
        <w:t xml:space="preserve"> relevant</w:t>
      </w:r>
    </w:p>
    <w:p w14:paraId="6B34730D" w14:textId="74357A97" w:rsidR="00CE2225" w:rsidRDefault="0072503E" w:rsidP="00906BA7">
      <w:pPr>
        <w:spacing w:line="240" w:lineRule="auto"/>
        <w:rPr>
          <w:rFonts w:cstheme="minorHAnsi"/>
        </w:rPr>
      </w:pPr>
      <w:r>
        <w:rPr>
          <w:rFonts w:cstheme="minorHAnsi"/>
        </w:rPr>
        <w:t xml:space="preserve">wild boar </w:t>
      </w:r>
      <w:r w:rsidR="00906BA7">
        <w:rPr>
          <w:rFonts w:cstheme="minorHAnsi"/>
        </w:rPr>
        <w:t>[</w:t>
      </w:r>
      <w:r w:rsidR="00CE2225">
        <w:rPr>
          <w:rFonts w:cstheme="minorHAnsi"/>
        </w:rPr>
        <w:t>18</w:t>
      </w:r>
      <w:r w:rsidR="00906BA7">
        <w:rPr>
          <w:rFonts w:cstheme="minorHAnsi"/>
        </w:rPr>
        <w:t>/</w:t>
      </w:r>
      <w:r w:rsidR="00CE2225">
        <w:rPr>
          <w:rFonts w:cstheme="minorHAnsi"/>
          <w:b/>
          <w:bCs/>
        </w:rPr>
        <w:t>10</w:t>
      </w:r>
      <w:r w:rsidR="00906BA7">
        <w:rPr>
          <w:rFonts w:cstheme="minorHAnsi"/>
        </w:rPr>
        <w:t xml:space="preserve">] – </w:t>
      </w:r>
      <w:r w:rsidR="00CE2225">
        <w:rPr>
          <w:rFonts w:cstheme="minorHAnsi"/>
        </w:rPr>
        <w:t>2</w:t>
      </w:r>
      <w:r w:rsidR="00906BA7">
        <w:rPr>
          <w:rFonts w:cstheme="minorHAnsi"/>
        </w:rPr>
        <w:t xml:space="preserve"> relevant</w:t>
      </w:r>
    </w:p>
    <w:p w14:paraId="5AB51C9B" w14:textId="42ACE413" w:rsidR="00906BA7" w:rsidRDefault="0072503E" w:rsidP="00906BA7">
      <w:pPr>
        <w:spacing w:line="240" w:lineRule="auto"/>
        <w:rPr>
          <w:rFonts w:cstheme="minorHAnsi"/>
        </w:rPr>
      </w:pPr>
      <w:r>
        <w:rPr>
          <w:rFonts w:cstheme="minorHAnsi"/>
        </w:rPr>
        <w:t xml:space="preserve">feral goat </w:t>
      </w:r>
      <w:r w:rsidR="00906BA7">
        <w:rPr>
          <w:rFonts w:cstheme="minorHAnsi"/>
        </w:rPr>
        <w:t>[</w:t>
      </w:r>
      <w:r w:rsidR="00CE2225">
        <w:rPr>
          <w:rFonts w:cstheme="minorHAnsi"/>
        </w:rPr>
        <w:t>5</w:t>
      </w:r>
      <w:r w:rsidR="00906BA7">
        <w:rPr>
          <w:rFonts w:cstheme="minorHAnsi"/>
        </w:rPr>
        <w:t>/</w:t>
      </w:r>
      <w:r w:rsidR="00CE2225">
        <w:rPr>
          <w:rFonts w:cstheme="minorHAnsi"/>
          <w:b/>
          <w:bCs/>
        </w:rPr>
        <w:t>4</w:t>
      </w:r>
      <w:r w:rsidR="00906BA7">
        <w:rPr>
          <w:rFonts w:cstheme="minorHAnsi"/>
        </w:rPr>
        <w:t xml:space="preserve">] </w:t>
      </w:r>
      <w:r w:rsidR="00D03922">
        <w:rPr>
          <w:rFonts w:cstheme="minorHAnsi"/>
        </w:rPr>
        <w:t>–</w:t>
      </w:r>
      <w:r w:rsidR="00906BA7">
        <w:rPr>
          <w:rFonts w:cstheme="minorHAnsi"/>
        </w:rPr>
        <w:t xml:space="preserve"> </w:t>
      </w:r>
      <w:r w:rsidR="00D03922">
        <w:rPr>
          <w:rFonts w:cstheme="minorHAnsi"/>
        </w:rPr>
        <w:t>1 relevant</w:t>
      </w:r>
    </w:p>
    <w:p w14:paraId="7B9E86DE" w14:textId="7DB6720F" w:rsidR="0072503E" w:rsidRPr="00906BA7" w:rsidRDefault="0072503E" w:rsidP="00906BA7">
      <w:pPr>
        <w:spacing w:line="240" w:lineRule="auto"/>
        <w:rPr>
          <w:rFonts w:cstheme="minorHAnsi"/>
        </w:rPr>
      </w:pPr>
      <w:r w:rsidRPr="00906BA7">
        <w:rPr>
          <w:rFonts w:cstheme="minorHAnsi"/>
        </w:rPr>
        <w:t xml:space="preserve">feral sheep </w:t>
      </w:r>
      <w:r w:rsidR="00EC14FF">
        <w:rPr>
          <w:rFonts w:cstheme="minorHAnsi"/>
        </w:rPr>
        <w:t>[0/0] – 0 relevant</w:t>
      </w:r>
    </w:p>
    <w:p w14:paraId="6D4B11FD" w14:textId="3C369E73" w:rsidR="0072503E" w:rsidRDefault="006D6597" w:rsidP="003C3096">
      <w:pPr>
        <w:spacing w:line="240" w:lineRule="auto"/>
        <w:rPr>
          <w:rFonts w:cstheme="minorHAnsi"/>
        </w:rPr>
      </w:pPr>
      <w:r>
        <w:rPr>
          <w:rFonts w:cstheme="minorHAnsi"/>
        </w:rPr>
        <w:t xml:space="preserve">Relevant: </w:t>
      </w:r>
      <w:r w:rsidRPr="006D6597">
        <w:rPr>
          <w:rFonts w:cstheme="minorHAnsi"/>
          <w:b/>
          <w:bCs/>
        </w:rPr>
        <w:t>8</w:t>
      </w:r>
    </w:p>
    <w:p w14:paraId="78285C36" w14:textId="3F6668EC" w:rsidR="00FE22C6" w:rsidRDefault="00FE22C6" w:rsidP="003C3096">
      <w:pPr>
        <w:spacing w:line="240" w:lineRule="auto"/>
        <w:rPr>
          <w:rFonts w:cstheme="minorHAnsi"/>
        </w:rPr>
      </w:pPr>
    </w:p>
    <w:p w14:paraId="56D3EF63" w14:textId="1B939803" w:rsidR="00FE22C6" w:rsidRDefault="00FE22C6" w:rsidP="003C3096">
      <w:pPr>
        <w:spacing w:line="240" w:lineRule="auto"/>
        <w:rPr>
          <w:rFonts w:cstheme="minorHAnsi"/>
        </w:rPr>
      </w:pPr>
    </w:p>
    <w:p w14:paraId="0E9256D4" w14:textId="0A86DEFC" w:rsidR="006E591B" w:rsidRPr="00A77698" w:rsidRDefault="006E591B" w:rsidP="00A77698">
      <w:pPr>
        <w:spacing w:line="360" w:lineRule="auto"/>
        <w:rPr>
          <w:b/>
          <w:bCs/>
        </w:rPr>
      </w:pPr>
      <w:r w:rsidRPr="00A77698">
        <w:rPr>
          <w:b/>
          <w:bCs/>
        </w:rPr>
        <w:t>Article screening</w:t>
      </w:r>
    </w:p>
    <w:p w14:paraId="7B52F36D" w14:textId="2BB643C1" w:rsidR="00371341" w:rsidRDefault="006E591B" w:rsidP="006E591B">
      <w:pPr>
        <w:spacing w:line="360" w:lineRule="auto"/>
      </w:pPr>
      <w:r>
        <w:t xml:space="preserve">The lead </w:t>
      </w:r>
      <w:r w:rsidRPr="00B73C09">
        <w:t xml:space="preserve">reviewer </w:t>
      </w:r>
      <w:r>
        <w:t>(OB) applied</w:t>
      </w:r>
      <w:r w:rsidRPr="00B73C09">
        <w:t xml:space="preserve"> the inclusion criteria at the title level to all potentially relevant articles.</w:t>
      </w:r>
      <w:r>
        <w:t xml:space="preserve"> To check consistency, second (AG) and third (GS) reviewers also assessed </w:t>
      </w:r>
      <w:r w:rsidRPr="00B73C09">
        <w:t xml:space="preserve">a random subset </w:t>
      </w:r>
      <w:r w:rsidRPr="00A82E55">
        <w:t>of 200 articles</w:t>
      </w:r>
      <w:r>
        <w:t xml:space="preserve"> each at the title and abstract level. </w:t>
      </w:r>
      <w:r w:rsidRPr="006F08AE">
        <w:t>The level of agreement between reviewers was estimated by calculating Cohen’s kappa coefficient. A value of 0.49 was achieved indicating moderate agreement</w:t>
      </w:r>
      <w:r>
        <w:t xml:space="preserve"> </w:t>
      </w:r>
      <w:sdt>
        <w:sdtPr>
          <w:rPr>
            <w:color w:val="000000"/>
          </w:rPr>
          <w:tag w:val="MENDELEY_CITATION_v3_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"/>
          <w:id w:val="-1640497889"/>
          <w:placeholder>
            <w:docPart w:val="EB462E3043F9E749BEA3FBF397C1028E"/>
          </w:placeholder>
        </w:sdtPr>
        <w:sdtEndPr/>
        <w:sdtContent>
          <w:r w:rsidRPr="006E591B">
            <w:rPr>
              <w:rFonts w:eastAsia="Times New Roman"/>
              <w:color w:val="000000"/>
            </w:rPr>
            <w:t>(1)</w:t>
          </w:r>
        </w:sdtContent>
      </w:sdt>
      <w:r w:rsidRPr="006F08AE">
        <w:t>.</w:t>
      </w:r>
      <w:r>
        <w:t xml:space="preserve"> Articles that passed the title stage, were screened for eligibility by the lead reviewer at the abstract level. The lead reviewer evaluated relevant studies that passed the title and abstract level stages by studying their full text. At this stage, a random subset of </w:t>
      </w:r>
      <w:r w:rsidRPr="00A82E55">
        <w:t>20</w:t>
      </w:r>
      <w:r>
        <w:t xml:space="preserve"> articles were assessed by the third reviewer (GS) to check consistency. Articles that were</w:t>
      </w:r>
      <w:r w:rsidRPr="00B73C09">
        <w:t xml:space="preserve"> considered ambiguous by one or more reviewers </w:t>
      </w:r>
      <w:r>
        <w:t>at any stage</w:t>
      </w:r>
      <w:r w:rsidRPr="00B73C09">
        <w:t xml:space="preserve"> </w:t>
      </w:r>
      <w:r>
        <w:t>were</w:t>
      </w:r>
      <w:r w:rsidRPr="00B73C09">
        <w:t xml:space="preserve"> marked as equivocal and retained for full text assessment</w:t>
      </w:r>
      <w:r>
        <w:t xml:space="preserve">. </w:t>
      </w:r>
      <w:r w:rsidRPr="00B73C09">
        <w:t xml:space="preserve">Equivocal articles </w:t>
      </w:r>
      <w:r>
        <w:t>were</w:t>
      </w:r>
      <w:r w:rsidRPr="00B73C09">
        <w:t xml:space="preserve"> analysed by all</w:t>
      </w:r>
      <w:r>
        <w:t xml:space="preserve"> reviewers to reach a consensus and the eligibility criteria was modified where necessary. </w:t>
      </w:r>
      <w:r w:rsidRPr="008E4CE7">
        <w:t xml:space="preserve">Any reviewer who </w:t>
      </w:r>
      <w:r>
        <w:t>was</w:t>
      </w:r>
      <w:r w:rsidRPr="008E4CE7">
        <w:t xml:space="preserve"> the author of a study </w:t>
      </w:r>
      <w:r>
        <w:t>did</w:t>
      </w:r>
      <w:r w:rsidRPr="008E4CE7">
        <w:t xml:space="preserve"> not decide on the inclusion of that study and, in cases of uncertainty, the reviewer tend</w:t>
      </w:r>
      <w:r>
        <w:t>ed</w:t>
      </w:r>
      <w:r w:rsidRPr="008E4CE7">
        <w:t xml:space="preserve"> towards inclusion.</w:t>
      </w:r>
      <w:r>
        <w:t xml:space="preserve"> </w:t>
      </w:r>
      <w:r w:rsidRPr="00B73C09">
        <w:t xml:space="preserve">Data </w:t>
      </w:r>
      <w:r>
        <w:t>were</w:t>
      </w:r>
      <w:r w:rsidRPr="00B73C09">
        <w:t xml:space="preserve"> extracted for articles that met the eligibility requirements at the full text level as described in the </w:t>
      </w:r>
      <w:r>
        <w:t>“Article screening and data coding”</w:t>
      </w:r>
      <w:r w:rsidRPr="00B73C09">
        <w:t xml:space="preserve"> section</w:t>
      </w:r>
      <w:r>
        <w:t xml:space="preserve"> of the main text</w:t>
      </w:r>
      <w:r w:rsidRPr="00B73C09">
        <w:t xml:space="preserve">. </w:t>
      </w:r>
    </w:p>
    <w:p w14:paraId="7643444D" w14:textId="7E4D6DFF" w:rsidR="006E591B" w:rsidRDefault="006E591B" w:rsidP="006E591B">
      <w:pPr>
        <w:spacing w:line="360" w:lineRule="auto"/>
      </w:pPr>
    </w:p>
    <w:p w14:paraId="7B81C678" w14:textId="139233F5" w:rsidR="006E591B" w:rsidRPr="006E591B" w:rsidRDefault="006E591B" w:rsidP="006E591B">
      <w:pPr>
        <w:spacing w:line="360" w:lineRule="auto"/>
        <w:rPr>
          <w:b/>
          <w:bCs/>
        </w:rPr>
      </w:pPr>
      <w:r w:rsidRPr="006E591B">
        <w:rPr>
          <w:b/>
          <w:bCs/>
        </w:rPr>
        <w:t>References</w:t>
      </w:r>
    </w:p>
    <w:sdt>
      <w:sdtPr>
        <w:rPr>
          <w:rFonts w:cstheme="minorHAnsi"/>
        </w:rPr>
        <w:tag w:val="MENDELEY_BIBLIOGRAPHY"/>
        <w:id w:val="-1369830373"/>
        <w:placeholder>
          <w:docPart w:val="DefaultPlaceholder_-1854013440"/>
        </w:placeholder>
      </w:sdtPr>
      <w:sdtEndPr/>
      <w:sdtContent>
        <w:p w14:paraId="69B9A1ED" w14:textId="689BBE40" w:rsidR="006E591B" w:rsidRPr="006E591B" w:rsidRDefault="006E591B" w:rsidP="006E591B">
          <w:pPr>
            <w:autoSpaceDE w:val="0"/>
            <w:autoSpaceDN w:val="0"/>
            <w:ind w:left="640" w:hanging="640"/>
            <w:divId w:val="441607246"/>
            <w:rPr>
              <w:rFonts w:eastAsia="Times New Roman"/>
              <w:sz w:val="24"/>
              <w:szCs w:val="24"/>
            </w:rPr>
          </w:pPr>
          <w:r>
            <w:rPr>
              <w:rFonts w:eastAsia="Times New Roman"/>
            </w:rPr>
            <w:t xml:space="preserve">1. </w:t>
          </w:r>
          <w:r>
            <w:rPr>
              <w:rFonts w:eastAsia="Times New Roman"/>
            </w:rPr>
            <w:tab/>
            <w:t xml:space="preserve">Landis JR, Koch GG. The Measurement of Observer Agreement for Categorical Data. Biometrics. 1977;33(1):159–74. </w:t>
          </w:r>
        </w:p>
      </w:sdtContent>
    </w:sdt>
    <w:p w14:paraId="76DCB712" w14:textId="0C683769" w:rsidR="00FE22C6" w:rsidRDefault="00FE22C6" w:rsidP="003C3096">
      <w:pPr>
        <w:spacing w:line="240" w:lineRule="auto"/>
        <w:rPr>
          <w:rFonts w:cstheme="minorHAnsi"/>
        </w:rPr>
      </w:pPr>
    </w:p>
    <w:sectPr w:rsidR="00FE22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F54556"/>
    <w:multiLevelType w:val="hybridMultilevel"/>
    <w:tmpl w:val="29922AF4"/>
    <w:lvl w:ilvl="0" w:tplc="405C9D96">
      <w:start w:val="15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C6A1D98"/>
    <w:multiLevelType w:val="hybridMultilevel"/>
    <w:tmpl w:val="EE585D3C"/>
    <w:lvl w:ilvl="0" w:tplc="EAE6365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E42"/>
    <w:rsid w:val="00045919"/>
    <w:rsid w:val="00084D7D"/>
    <w:rsid w:val="000A1336"/>
    <w:rsid w:val="000D67EF"/>
    <w:rsid w:val="00124A8E"/>
    <w:rsid w:val="0012718A"/>
    <w:rsid w:val="00147D27"/>
    <w:rsid w:val="0015374C"/>
    <w:rsid w:val="00173EFB"/>
    <w:rsid w:val="0017784F"/>
    <w:rsid w:val="001C2685"/>
    <w:rsid w:val="001E1791"/>
    <w:rsid w:val="001E774F"/>
    <w:rsid w:val="0021435F"/>
    <w:rsid w:val="00217B26"/>
    <w:rsid w:val="0024381A"/>
    <w:rsid w:val="00254360"/>
    <w:rsid w:val="00297E42"/>
    <w:rsid w:val="002A477E"/>
    <w:rsid w:val="002B2C88"/>
    <w:rsid w:val="002C52B1"/>
    <w:rsid w:val="002D4131"/>
    <w:rsid w:val="003639ED"/>
    <w:rsid w:val="00371341"/>
    <w:rsid w:val="003C3096"/>
    <w:rsid w:val="003E365B"/>
    <w:rsid w:val="004158EB"/>
    <w:rsid w:val="00421837"/>
    <w:rsid w:val="00437DD7"/>
    <w:rsid w:val="0045327B"/>
    <w:rsid w:val="004819B7"/>
    <w:rsid w:val="004D6724"/>
    <w:rsid w:val="00547725"/>
    <w:rsid w:val="00550661"/>
    <w:rsid w:val="005C55B4"/>
    <w:rsid w:val="005F3637"/>
    <w:rsid w:val="00631F6A"/>
    <w:rsid w:val="006667F5"/>
    <w:rsid w:val="0067769E"/>
    <w:rsid w:val="00695A42"/>
    <w:rsid w:val="006A36A9"/>
    <w:rsid w:val="006A5A17"/>
    <w:rsid w:val="006B7242"/>
    <w:rsid w:val="006C2208"/>
    <w:rsid w:val="006D3977"/>
    <w:rsid w:val="006D6597"/>
    <w:rsid w:val="006E591B"/>
    <w:rsid w:val="006F1300"/>
    <w:rsid w:val="0072503E"/>
    <w:rsid w:val="007262A7"/>
    <w:rsid w:val="007479C4"/>
    <w:rsid w:val="00785222"/>
    <w:rsid w:val="007C6E96"/>
    <w:rsid w:val="007D4393"/>
    <w:rsid w:val="008726C7"/>
    <w:rsid w:val="00896E6A"/>
    <w:rsid w:val="008A565D"/>
    <w:rsid w:val="008B272B"/>
    <w:rsid w:val="008C73D1"/>
    <w:rsid w:val="00906BA7"/>
    <w:rsid w:val="009375AA"/>
    <w:rsid w:val="00951C3F"/>
    <w:rsid w:val="0097168A"/>
    <w:rsid w:val="009D1527"/>
    <w:rsid w:val="009F0656"/>
    <w:rsid w:val="00A00D59"/>
    <w:rsid w:val="00A05DDC"/>
    <w:rsid w:val="00A336DB"/>
    <w:rsid w:val="00A57B33"/>
    <w:rsid w:val="00A77698"/>
    <w:rsid w:val="00A837E8"/>
    <w:rsid w:val="00AC788E"/>
    <w:rsid w:val="00AD137F"/>
    <w:rsid w:val="00B07B65"/>
    <w:rsid w:val="00B17172"/>
    <w:rsid w:val="00B36499"/>
    <w:rsid w:val="00B530D2"/>
    <w:rsid w:val="00B74788"/>
    <w:rsid w:val="00B87613"/>
    <w:rsid w:val="00B955A3"/>
    <w:rsid w:val="00B95A60"/>
    <w:rsid w:val="00B96506"/>
    <w:rsid w:val="00C01F65"/>
    <w:rsid w:val="00C043FF"/>
    <w:rsid w:val="00C44C73"/>
    <w:rsid w:val="00C44FBA"/>
    <w:rsid w:val="00C63020"/>
    <w:rsid w:val="00C83102"/>
    <w:rsid w:val="00CE2225"/>
    <w:rsid w:val="00D03922"/>
    <w:rsid w:val="00D813A5"/>
    <w:rsid w:val="00D85105"/>
    <w:rsid w:val="00D97DA6"/>
    <w:rsid w:val="00DB0AE0"/>
    <w:rsid w:val="00DB1EC7"/>
    <w:rsid w:val="00DD2339"/>
    <w:rsid w:val="00DE0C6B"/>
    <w:rsid w:val="00DE6455"/>
    <w:rsid w:val="00DF772E"/>
    <w:rsid w:val="00E742DC"/>
    <w:rsid w:val="00E826BF"/>
    <w:rsid w:val="00EC14FF"/>
    <w:rsid w:val="00F3097E"/>
    <w:rsid w:val="00F358A5"/>
    <w:rsid w:val="00F707D8"/>
    <w:rsid w:val="00F866ED"/>
    <w:rsid w:val="00FE22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EFF58"/>
  <w15:chartTrackingRefBased/>
  <w15:docId w15:val="{20BA0D06-C190-47A9-952E-1C14FAE46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E0C6B"/>
    <w:rPr>
      <w:color w:val="0000FF"/>
      <w:u w:val="single"/>
    </w:rPr>
  </w:style>
  <w:style w:type="character" w:styleId="UnresolvedMention">
    <w:name w:val="Unresolved Mention"/>
    <w:basedOn w:val="DefaultParagraphFont"/>
    <w:uiPriority w:val="99"/>
    <w:semiHidden/>
    <w:unhideWhenUsed/>
    <w:rsid w:val="00DE0C6B"/>
    <w:rPr>
      <w:color w:val="605E5C"/>
      <w:shd w:val="clear" w:color="auto" w:fill="E1DFDD"/>
    </w:rPr>
  </w:style>
  <w:style w:type="paragraph" w:styleId="ListParagraph">
    <w:name w:val="List Paragraph"/>
    <w:basedOn w:val="Normal"/>
    <w:uiPriority w:val="34"/>
    <w:qFormat/>
    <w:rsid w:val="00DE0C6B"/>
    <w:pPr>
      <w:ind w:left="720"/>
      <w:contextualSpacing/>
    </w:pPr>
  </w:style>
  <w:style w:type="character" w:styleId="FollowedHyperlink">
    <w:name w:val="FollowedHyperlink"/>
    <w:basedOn w:val="DefaultParagraphFont"/>
    <w:uiPriority w:val="99"/>
    <w:semiHidden/>
    <w:unhideWhenUsed/>
    <w:rsid w:val="00DE6455"/>
    <w:rPr>
      <w:color w:val="954F72" w:themeColor="followedHyperlink"/>
      <w:u w:val="single"/>
    </w:rPr>
  </w:style>
  <w:style w:type="table" w:styleId="TableGrid">
    <w:name w:val="Table Grid"/>
    <w:basedOn w:val="TableNormal"/>
    <w:uiPriority w:val="39"/>
    <w:rsid w:val="006776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D4393"/>
    <w:rPr>
      <w:color w:val="808080"/>
    </w:rPr>
  </w:style>
  <w:style w:type="paragraph" w:styleId="Revision">
    <w:name w:val="Revision"/>
    <w:hidden/>
    <w:uiPriority w:val="99"/>
    <w:semiHidden/>
    <w:rsid w:val="00C44C7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9600853">
      <w:bodyDiv w:val="1"/>
      <w:marLeft w:val="0"/>
      <w:marRight w:val="0"/>
      <w:marTop w:val="0"/>
      <w:marBottom w:val="0"/>
      <w:divBdr>
        <w:top w:val="none" w:sz="0" w:space="0" w:color="auto"/>
        <w:left w:val="none" w:sz="0" w:space="0" w:color="auto"/>
        <w:bottom w:val="none" w:sz="0" w:space="0" w:color="auto"/>
        <w:right w:val="none" w:sz="0" w:space="0" w:color="auto"/>
      </w:divBdr>
      <w:divsChild>
        <w:div w:id="44160724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B462E3043F9E749BEA3FBF397C1028E"/>
        <w:category>
          <w:name w:val="General"/>
          <w:gallery w:val="placeholder"/>
        </w:category>
        <w:types>
          <w:type w:val="bbPlcHdr"/>
        </w:types>
        <w:behaviors>
          <w:behavior w:val="content"/>
        </w:behaviors>
        <w:guid w:val="{B82833D5-5F95-9346-BC30-85A02076AE9C}"/>
      </w:docPartPr>
      <w:docPartBody>
        <w:p w:rsidR="005D0DB1" w:rsidRDefault="001001B0" w:rsidP="001001B0">
          <w:pPr>
            <w:pStyle w:val="EB462E3043F9E749BEA3FBF397C1028E"/>
          </w:pPr>
          <w:r w:rsidRPr="0033350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AC1597F7-B45B-424C-85A4-D022BD3B907E}"/>
      </w:docPartPr>
      <w:docPartBody>
        <w:p w:rsidR="005D0DB1" w:rsidRDefault="001001B0">
          <w:r w:rsidRPr="005D0DB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1B0"/>
    <w:rsid w:val="001001B0"/>
    <w:rsid w:val="00474BB9"/>
    <w:rsid w:val="005D0D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001B0"/>
    <w:rPr>
      <w:color w:val="808080"/>
    </w:rPr>
  </w:style>
  <w:style w:type="paragraph" w:customStyle="1" w:styleId="EB462E3043F9E749BEA3FBF397C1028E">
    <w:name w:val="EB462E3043F9E749BEA3FBF397C1028E"/>
    <w:rsid w:val="001001B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6755489-3CDC-E541-BDDB-8A7995605C8A}">
  <we:reference id="wa104382081" version="1.35.0.0" store="en-001" storeType="OMEX"/>
  <we:alternateReferences>
    <we:reference id="wa104382081" version="1.35.0.0" store="wa104382081" storeType="OMEX"/>
  </we:alternateReferences>
  <we:properties>
    <we:property name="MENDELEY_CITATIONS" value="[{&quot;citationID&quot;:&quot;MENDELEY_CITATION_e9eb0b2d-06f7-4171-a52f-070db3cd5f4c&quot;,&quot;citationItems&quot;:[{&quot;id&quot;:&quot;acfef550-1ea5-33b1-b555-48b5397c010c&quot;,&quot;itemData&quot;:{&quot;type&quot;:&quot;article-journal&quot;,&quot;id&quot;:&quot;acfef550-1ea5-33b1-b555-48b5397c010c&quot;,&quot;title&quot;:&quot;The Measurement of Observer Agreement for Categorical Data&quot;,&quot;author&quot;:[{&quot;family&quot;:&quot;Landis&quot;,&quot;given&quot;:&quot;J Richard&quot;,&quot;parse-names&quot;:false,&quot;dropping-particle&quot;:&quot;&quot;,&quot;non-dropping-particle&quot;:&quot;&quot;},{&quot;family&quot;:&quot;Koch&quot;,&quot;given&quot;:&quot;Gary G&quot;,&quot;parse-names&quot;:false,&quot;dropping-particle&quot;:&quot;&quot;,&quot;non-dropping-particle&quot;:&quot;&quot;}],&quot;container-title&quot;:&quot;Biometrics&quot;,&quot;issued&quot;:{&quot;date-parts&quot;:[[1977]]},&quot;page&quot;:&quot;159-174&quot;,&quot;issue&quot;:&quot;1&quot;,&quot;volume&quot;:&quot;33&quot;},&quot;isTemporary&quot;:false}],&quot;properties&quot;:{&quot;noteIndex&quot;:0},&quot;isEdited&quot;:false,&quot;citationTag&quot;:&quot;MENDELEY_CITATION_v3_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&quot;,&quot;manualOverride&quot;:{&quot;isManuallyOverriden&quot;:false,&quot;manualOverrideText&quot;:&quot;&quot;,&quot;isManuallyOverridden&quot;:false,&quot;citeprocText&quot;:&quot;(1)&quot;}}]"/>
    <we:property name="MENDELEY_CITATIONS_STYLE" value="&quot;https://www.zotero.org/styles/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D58E98866DFD245B9D0E18596F05661" ma:contentTypeVersion="13" ma:contentTypeDescription="Create a new document." ma:contentTypeScope="" ma:versionID="6b31225e981c31d6ac84511740b0d17c">
  <xsd:schema xmlns:xsd="http://www.w3.org/2001/XMLSchema" xmlns:xs="http://www.w3.org/2001/XMLSchema" xmlns:p="http://schemas.microsoft.com/office/2006/metadata/properties" xmlns:ns3="d8bf8bef-0b82-4986-a401-43264cccf55c" xmlns:ns4="3da09709-1773-4314-a174-55395cd16391" targetNamespace="http://schemas.microsoft.com/office/2006/metadata/properties" ma:root="true" ma:fieldsID="9bad173d9f075b282bd60b404dcdde24" ns3:_="" ns4:_="">
    <xsd:import namespace="d8bf8bef-0b82-4986-a401-43264cccf55c"/>
    <xsd:import namespace="3da09709-1773-4314-a174-55395cd1639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bf8bef-0b82-4986-a401-43264cccf55c"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da09709-1773-4314-a174-55395cd1639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2B060EC-5E2A-4F3A-8DA6-48A1B8310BD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1A8E224-89E3-4084-9951-DC6F08B84C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bf8bef-0b82-4986-a401-43264cccf55c"/>
    <ds:schemaRef ds:uri="3da09709-1773-4314-a174-55395cd163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5B981AC-15B4-F74C-98C9-D0B4874F3849}">
  <ds:schemaRefs>
    <ds:schemaRef ds:uri="http://schemas.openxmlformats.org/officeDocument/2006/bibliography"/>
  </ds:schemaRefs>
</ds:datastoreItem>
</file>

<file path=customXml/itemProps4.xml><?xml version="1.0" encoding="utf-8"?>
<ds:datastoreItem xmlns:ds="http://schemas.openxmlformats.org/officeDocument/2006/customXml" ds:itemID="{E451E3DF-8841-4850-85A5-EECCCDFEC5E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419</Words>
  <Characters>8089</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ain Barton</dc:creator>
  <cp:keywords/>
  <dc:description/>
  <cp:lastModifiedBy>Owain Barton</cp:lastModifiedBy>
  <cp:revision>5</cp:revision>
  <dcterms:created xsi:type="dcterms:W3CDTF">2021-12-06T12:04:00Z</dcterms:created>
  <dcterms:modified xsi:type="dcterms:W3CDTF">2021-12-06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58E98866DFD245B9D0E18596F05661</vt:lpwstr>
  </property>
</Properties>
</file>